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5EC45" w14:textId="4D60CC68" w:rsidR="00EC6C56" w:rsidRDefault="00DC7030" w:rsidP="00EC6C56">
      <w:pPr>
        <w:spacing w:after="160" w:line="259" w:lineRule="auto"/>
        <w:ind w:left="-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87718">
        <w:rPr>
          <w:rFonts w:ascii="Times New Roman" w:hAnsi="Times New Roman" w:cs="Times New Roman"/>
          <w:b/>
          <w:sz w:val="24"/>
          <w:szCs w:val="24"/>
        </w:rPr>
        <w:t>9</w:t>
      </w:r>
      <w:r w:rsidR="0051548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C6C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7718">
        <w:rPr>
          <w:rFonts w:ascii="Times New Roman" w:hAnsi="Times New Roman" w:cs="Times New Roman"/>
          <w:b/>
          <w:sz w:val="24"/>
          <w:szCs w:val="24"/>
        </w:rPr>
        <w:t>Antibodies</w:t>
      </w:r>
    </w:p>
    <w:tbl>
      <w:tblPr>
        <w:tblW w:w="11500" w:type="dxa"/>
        <w:tblInd w:w="-1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4597"/>
        <w:gridCol w:w="2863"/>
        <w:gridCol w:w="1970"/>
      </w:tblGrid>
      <w:tr w:rsidR="00B87718" w:rsidRPr="00732E95" w14:paraId="04D77E02" w14:textId="77777777" w:rsidTr="004875A8">
        <w:trPr>
          <w:trHeight w:val="458"/>
        </w:trPr>
        <w:tc>
          <w:tcPr>
            <w:tcW w:w="666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B8392D4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 Name</w:t>
            </w:r>
          </w:p>
        </w:tc>
        <w:tc>
          <w:tcPr>
            <w:tcW w:w="2863" w:type="dxa"/>
            <w:vMerge w:val="restart"/>
            <w:shd w:val="clear" w:color="auto" w:fill="auto"/>
            <w:noWrap/>
            <w:vAlign w:val="center"/>
            <w:hideMark/>
          </w:tcPr>
          <w:p w14:paraId="31A4C973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  <w:hideMark/>
          </w:tcPr>
          <w:p w14:paraId="19D11320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 #</w:t>
            </w:r>
          </w:p>
        </w:tc>
      </w:tr>
      <w:tr w:rsidR="00B87718" w:rsidRPr="00732E95" w14:paraId="40EF7EA2" w14:textId="77777777" w:rsidTr="004875A8">
        <w:trPr>
          <w:trHeight w:val="458"/>
        </w:trPr>
        <w:tc>
          <w:tcPr>
            <w:tcW w:w="6667" w:type="dxa"/>
            <w:gridSpan w:val="2"/>
            <w:vMerge/>
            <w:vAlign w:val="center"/>
            <w:hideMark/>
          </w:tcPr>
          <w:p w14:paraId="5A09BBDC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vMerge/>
            <w:vAlign w:val="center"/>
            <w:hideMark/>
          </w:tcPr>
          <w:p w14:paraId="4278DC69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0" w:type="dxa"/>
            <w:vMerge/>
            <w:vAlign w:val="center"/>
            <w:hideMark/>
          </w:tcPr>
          <w:p w14:paraId="31AC7ACB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87718" w:rsidRPr="00732E95" w14:paraId="5F6C6B2D" w14:textId="77777777" w:rsidTr="004875A8">
        <w:trPr>
          <w:trHeight w:val="315"/>
        </w:trPr>
        <w:tc>
          <w:tcPr>
            <w:tcW w:w="2070" w:type="dxa"/>
            <w:vAlign w:val="center"/>
            <w:hideMark/>
          </w:tcPr>
          <w:p w14:paraId="3ED9F23B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vAlign w:val="center"/>
            <w:hideMark/>
          </w:tcPr>
          <w:p w14:paraId="4A2E920E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polyclonal anti-β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in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77A60E01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ogy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8744449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0</w:t>
            </w:r>
          </w:p>
        </w:tc>
      </w:tr>
      <w:tr w:rsidR="002C68B7" w:rsidRPr="00732E95" w14:paraId="0EEF1E37" w14:textId="77777777" w:rsidTr="004875A8">
        <w:trPr>
          <w:trHeight w:val="315"/>
        </w:trPr>
        <w:tc>
          <w:tcPr>
            <w:tcW w:w="2070" w:type="dxa"/>
            <w:vAlign w:val="center"/>
          </w:tcPr>
          <w:p w14:paraId="7CA1B0F8" w14:textId="77777777" w:rsidR="002C68B7" w:rsidRPr="00732E95" w:rsidRDefault="002C68B7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vAlign w:val="center"/>
          </w:tcPr>
          <w:p w14:paraId="620F2216" w14:textId="72FDF526" w:rsidR="002C68B7" w:rsidRPr="00732E95" w:rsidRDefault="002C68B7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monoclonal anti-LINE-1 ORF1p</w:t>
            </w:r>
          </w:p>
        </w:tc>
        <w:tc>
          <w:tcPr>
            <w:tcW w:w="2863" w:type="dxa"/>
            <w:shd w:val="clear" w:color="auto" w:fill="auto"/>
            <w:noWrap/>
            <w:vAlign w:val="center"/>
          </w:tcPr>
          <w:p w14:paraId="799B99E7" w14:textId="5A472D87" w:rsidR="002C68B7" w:rsidRPr="00732E95" w:rsidRDefault="002C68B7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616C330B" w14:textId="510C2113" w:rsidR="002C68B7" w:rsidRPr="00732E95" w:rsidRDefault="002C68B7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16324</w:t>
            </w:r>
          </w:p>
        </w:tc>
      </w:tr>
      <w:tr w:rsidR="00B87718" w:rsidRPr="00732E95" w14:paraId="39DD9821" w14:textId="77777777" w:rsidTr="004875A8">
        <w:trPr>
          <w:trHeight w:val="315"/>
        </w:trPr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5D588233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LGA2/GM130</w:t>
            </w:r>
          </w:p>
        </w:tc>
        <w:tc>
          <w:tcPr>
            <w:tcW w:w="4597" w:type="dxa"/>
            <w:shd w:val="clear" w:color="auto" w:fill="auto"/>
            <w:noWrap/>
            <w:vAlign w:val="center"/>
            <w:hideMark/>
          </w:tcPr>
          <w:p w14:paraId="2787CB1A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monoclonal anti-GM130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1F875F7E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7671D59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2649</w:t>
            </w:r>
          </w:p>
        </w:tc>
      </w:tr>
      <w:tr w:rsidR="00B87718" w:rsidRPr="00732E95" w14:paraId="135B8801" w14:textId="77777777" w:rsidTr="004875A8">
        <w:trPr>
          <w:trHeight w:val="315"/>
        </w:trPr>
        <w:tc>
          <w:tcPr>
            <w:tcW w:w="2070" w:type="dxa"/>
            <w:vMerge/>
            <w:vAlign w:val="center"/>
            <w:hideMark/>
          </w:tcPr>
          <w:p w14:paraId="0521F7B1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noWrap/>
            <w:vAlign w:val="center"/>
            <w:hideMark/>
          </w:tcPr>
          <w:p w14:paraId="032802A4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anti-GM130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30FA100A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Transduction Laboratories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4462DE6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823</w:t>
            </w:r>
          </w:p>
        </w:tc>
      </w:tr>
      <w:tr w:rsidR="00B87718" w:rsidRPr="00732E95" w14:paraId="40A6EA74" w14:textId="77777777" w:rsidTr="004875A8">
        <w:trPr>
          <w:trHeight w:val="31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7D51B9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97" w:type="dxa"/>
            <w:shd w:val="clear" w:color="auto" w:fill="auto"/>
            <w:noWrap/>
            <w:vAlign w:val="center"/>
            <w:hideMark/>
          </w:tcPr>
          <w:p w14:paraId="17B50B5D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A-FITC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1781AA81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bio</w:t>
            </w:r>
            <w:proofErr w:type="spellEnd"/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476E7C9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S.JOM-J5S1</w:t>
            </w:r>
          </w:p>
        </w:tc>
      </w:tr>
      <w:tr w:rsidR="00B87718" w:rsidRPr="00732E95" w14:paraId="65E17771" w14:textId="77777777" w:rsidTr="004875A8">
        <w:trPr>
          <w:trHeight w:val="315"/>
        </w:trPr>
        <w:tc>
          <w:tcPr>
            <w:tcW w:w="2070" w:type="dxa"/>
            <w:shd w:val="clear" w:color="auto" w:fill="auto"/>
            <w:vAlign w:val="center"/>
            <w:hideMark/>
          </w:tcPr>
          <w:p w14:paraId="5E7D3536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noWrap/>
            <w:vAlign w:val="center"/>
            <w:hideMark/>
          </w:tcPr>
          <w:p w14:paraId="046F46FE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 polyclonal anti-SYCP-1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3C0320BE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 Biologicals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F0BE1C7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300-229</w:t>
            </w:r>
          </w:p>
        </w:tc>
      </w:tr>
      <w:tr w:rsidR="00B87718" w:rsidRPr="00732E95" w14:paraId="53A72C9C" w14:textId="77777777" w:rsidTr="004875A8">
        <w:trPr>
          <w:trHeight w:val="315"/>
        </w:trPr>
        <w:tc>
          <w:tcPr>
            <w:tcW w:w="2070" w:type="dxa"/>
            <w:shd w:val="clear" w:color="auto" w:fill="auto"/>
            <w:vAlign w:val="center"/>
            <w:hideMark/>
          </w:tcPr>
          <w:p w14:paraId="15B01653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noWrap/>
            <w:vAlign w:val="center"/>
            <w:hideMark/>
          </w:tcPr>
          <w:p w14:paraId="1F5533B0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monoclonal anti-SYCP-3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22ACAFFF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5E880EF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74569</w:t>
            </w:r>
          </w:p>
        </w:tc>
      </w:tr>
      <w:tr w:rsidR="002C68B7" w:rsidRPr="00732E95" w14:paraId="381ECDDC" w14:textId="77777777" w:rsidTr="004875A8">
        <w:trPr>
          <w:trHeight w:val="315"/>
        </w:trPr>
        <w:tc>
          <w:tcPr>
            <w:tcW w:w="2070" w:type="dxa"/>
            <w:shd w:val="clear" w:color="auto" w:fill="auto"/>
            <w:vAlign w:val="center"/>
          </w:tcPr>
          <w:p w14:paraId="0E1A5F47" w14:textId="77777777" w:rsidR="002C68B7" w:rsidRPr="00732E95" w:rsidRDefault="002C68B7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noWrap/>
            <w:vAlign w:val="center"/>
          </w:tcPr>
          <w:p w14:paraId="24C5E2BD" w14:textId="4A3F7CFF" w:rsidR="002C68B7" w:rsidRPr="00732E95" w:rsidRDefault="003F5D70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monoclonal anti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X</w:t>
            </w:r>
          </w:p>
        </w:tc>
        <w:tc>
          <w:tcPr>
            <w:tcW w:w="2863" w:type="dxa"/>
            <w:shd w:val="clear" w:color="auto" w:fill="auto"/>
            <w:noWrap/>
            <w:vAlign w:val="center"/>
          </w:tcPr>
          <w:p w14:paraId="56982C20" w14:textId="3811653C" w:rsidR="002C68B7" w:rsidRPr="00732E95" w:rsidRDefault="003F5D70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 Sigma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26E19BB2" w14:textId="17D9B644" w:rsidR="002C68B7" w:rsidRPr="00732E95" w:rsidRDefault="003F5D70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-636</w:t>
            </w:r>
          </w:p>
        </w:tc>
      </w:tr>
      <w:tr w:rsidR="00B87718" w:rsidRPr="00732E95" w14:paraId="166217F5" w14:textId="77777777" w:rsidTr="004875A8">
        <w:trPr>
          <w:trHeight w:val="585"/>
        </w:trPr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4F674A11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97" w:type="dxa"/>
            <w:shd w:val="clear" w:color="auto" w:fill="auto"/>
            <w:vAlign w:val="center"/>
            <w:hideMark/>
          </w:tcPr>
          <w:p w14:paraId="48914F82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it IgG (H+L) cross-absorbed secondary antibody, Alexa Fluor 594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09A40632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Fisher</w:t>
            </w:r>
            <w:proofErr w:type="spellEnd"/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ientific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48E6914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1012</w:t>
            </w:r>
          </w:p>
        </w:tc>
      </w:tr>
      <w:tr w:rsidR="00B87718" w:rsidRPr="00732E95" w14:paraId="2FDD12AB" w14:textId="77777777" w:rsidTr="004875A8">
        <w:trPr>
          <w:trHeight w:val="585"/>
        </w:trPr>
        <w:tc>
          <w:tcPr>
            <w:tcW w:w="2070" w:type="dxa"/>
            <w:vMerge/>
            <w:vAlign w:val="center"/>
            <w:hideMark/>
          </w:tcPr>
          <w:p w14:paraId="4C3DD6DD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vAlign w:val="center"/>
            <w:hideMark/>
          </w:tcPr>
          <w:p w14:paraId="7B68B359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mouse IgG (H+L) cross-absorbed secondary antibody, Alexa Fluor 568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7AB56014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Fisher</w:t>
            </w:r>
            <w:proofErr w:type="spellEnd"/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ientific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B33DE1F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1004</w:t>
            </w:r>
          </w:p>
        </w:tc>
      </w:tr>
      <w:tr w:rsidR="00B87718" w:rsidRPr="00732E95" w14:paraId="53BE1B17" w14:textId="77777777" w:rsidTr="004875A8">
        <w:trPr>
          <w:trHeight w:val="585"/>
        </w:trPr>
        <w:tc>
          <w:tcPr>
            <w:tcW w:w="2070" w:type="dxa"/>
            <w:vMerge/>
            <w:vAlign w:val="center"/>
            <w:hideMark/>
          </w:tcPr>
          <w:p w14:paraId="4F2207EE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vAlign w:val="center"/>
            <w:hideMark/>
          </w:tcPr>
          <w:p w14:paraId="67971F2F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mouse IgG (H+L) cross-absorbed secondary antibody, Alexa Fluor 488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2B94333B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Fisher</w:t>
            </w:r>
            <w:proofErr w:type="spellEnd"/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ientific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F7E1A26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11001</w:t>
            </w:r>
          </w:p>
        </w:tc>
      </w:tr>
      <w:tr w:rsidR="00B87718" w:rsidRPr="00732E95" w14:paraId="5AA7A8FD" w14:textId="77777777" w:rsidTr="004875A8">
        <w:trPr>
          <w:trHeight w:val="585"/>
        </w:trPr>
        <w:tc>
          <w:tcPr>
            <w:tcW w:w="2070" w:type="dxa"/>
            <w:vMerge/>
            <w:vAlign w:val="center"/>
            <w:hideMark/>
          </w:tcPr>
          <w:p w14:paraId="3F2221CA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vAlign w:val="center"/>
            <w:hideMark/>
          </w:tcPr>
          <w:p w14:paraId="1B771375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it IgG (H+L), HRP conjugate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42323783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ga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B88656C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4011</w:t>
            </w:r>
          </w:p>
        </w:tc>
      </w:tr>
      <w:tr w:rsidR="00B87718" w:rsidRPr="00732E95" w14:paraId="3665FFD1" w14:textId="77777777" w:rsidTr="004875A8">
        <w:trPr>
          <w:trHeight w:val="585"/>
        </w:trPr>
        <w:tc>
          <w:tcPr>
            <w:tcW w:w="2070" w:type="dxa"/>
            <w:vMerge/>
            <w:vAlign w:val="center"/>
            <w:hideMark/>
          </w:tcPr>
          <w:p w14:paraId="6D0ADA0F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7" w:type="dxa"/>
            <w:shd w:val="clear" w:color="auto" w:fill="auto"/>
            <w:vAlign w:val="center"/>
            <w:hideMark/>
          </w:tcPr>
          <w:p w14:paraId="545C5DB8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 IgG (H+L), HRP conjugate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14:paraId="768447D0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ega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BC3ECF3" w14:textId="77777777" w:rsidR="00B87718" w:rsidRPr="00732E95" w:rsidRDefault="00B87718" w:rsidP="0048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2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4021</w:t>
            </w:r>
          </w:p>
        </w:tc>
      </w:tr>
    </w:tbl>
    <w:p w14:paraId="503FB110" w14:textId="7658EC34" w:rsidR="00833845" w:rsidRDefault="00833845" w:rsidP="00C11C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C6A7364" w14:textId="2AD98E7C" w:rsidR="0096450F" w:rsidRPr="0096450F" w:rsidRDefault="0096450F" w:rsidP="0096450F">
      <w:pPr>
        <w:rPr>
          <w:rFonts w:ascii="Times New Roman" w:hAnsi="Times New Roman" w:cs="Times New Roman"/>
          <w:sz w:val="24"/>
          <w:szCs w:val="24"/>
        </w:rPr>
      </w:pPr>
    </w:p>
    <w:p w14:paraId="773BE5A3" w14:textId="4FE5A011" w:rsidR="0096450F" w:rsidRDefault="0096450F" w:rsidP="0096450F">
      <w:pPr>
        <w:rPr>
          <w:rFonts w:ascii="Times New Roman" w:hAnsi="Times New Roman" w:cs="Times New Roman"/>
          <w:sz w:val="24"/>
          <w:szCs w:val="24"/>
        </w:rPr>
      </w:pPr>
    </w:p>
    <w:p w14:paraId="373A7DC6" w14:textId="7EA7902D" w:rsidR="0096450F" w:rsidRPr="0096450F" w:rsidRDefault="0096450F" w:rsidP="0096450F">
      <w:pPr>
        <w:tabs>
          <w:tab w:val="left" w:pos="865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96450F" w:rsidRPr="0096450F" w:rsidSect="00C11CAE">
      <w:head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C1BD6" w14:textId="77777777" w:rsidR="00871B78" w:rsidRDefault="00871B78" w:rsidP="00313395">
      <w:pPr>
        <w:spacing w:after="0" w:line="240" w:lineRule="auto"/>
      </w:pPr>
      <w:r>
        <w:separator/>
      </w:r>
    </w:p>
  </w:endnote>
  <w:endnote w:type="continuationSeparator" w:id="0">
    <w:p w14:paraId="27CD5118" w14:textId="77777777" w:rsidR="00871B78" w:rsidRDefault="00871B78" w:rsidP="00313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CAAC8" w14:textId="77777777" w:rsidR="00871B78" w:rsidRDefault="00871B78" w:rsidP="00313395">
      <w:pPr>
        <w:spacing w:after="0" w:line="240" w:lineRule="auto"/>
      </w:pPr>
      <w:r>
        <w:separator/>
      </w:r>
    </w:p>
  </w:footnote>
  <w:footnote w:type="continuationSeparator" w:id="0">
    <w:p w14:paraId="140A3542" w14:textId="77777777" w:rsidR="00871B78" w:rsidRDefault="00871B78" w:rsidP="00313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D85F6" w14:textId="3D373935" w:rsidR="00E23C5C" w:rsidRPr="00AF5309" w:rsidRDefault="00AF5309" w:rsidP="00AF5309">
    <w:pPr>
      <w:pStyle w:val="Header"/>
      <w:jc w:val="right"/>
      <w:rPr>
        <w:rFonts w:ascii="Times New Roman" w:hAnsi="Times New Roman" w:cs="Times New Roman"/>
        <w:i/>
        <w:iCs/>
        <w:sz w:val="20"/>
        <w:szCs w:val="20"/>
      </w:rPr>
    </w:pPr>
    <w:r>
      <w:rPr>
        <w:rFonts w:ascii="Times New Roman" w:hAnsi="Times New Roman" w:cs="Times New Roman"/>
        <w:i/>
        <w:iCs/>
        <w:sz w:val="20"/>
        <w:szCs w:val="20"/>
      </w:rPr>
      <w:t xml:space="preserve">Choi et al., page </w:t>
    </w:r>
    <w:r w:rsidRPr="00AF5309">
      <w:rPr>
        <w:rFonts w:ascii="Times New Roman" w:hAnsi="Times New Roman" w:cs="Times New Roman"/>
        <w:i/>
        <w:iCs/>
        <w:sz w:val="20"/>
        <w:szCs w:val="20"/>
      </w:rPr>
      <w:fldChar w:fldCharType="begin"/>
    </w:r>
    <w:r w:rsidRPr="00AF5309">
      <w:rPr>
        <w:rFonts w:ascii="Times New Roman" w:hAnsi="Times New Roman" w:cs="Times New Roman"/>
        <w:i/>
        <w:iCs/>
        <w:sz w:val="20"/>
        <w:szCs w:val="20"/>
      </w:rPr>
      <w:instrText xml:space="preserve"> PAGE   \* MERGEFORMAT </w:instrText>
    </w:r>
    <w:r w:rsidRPr="00AF5309">
      <w:rPr>
        <w:rFonts w:ascii="Times New Roman" w:hAnsi="Times New Roman" w:cs="Times New Roman"/>
        <w:i/>
        <w:iCs/>
        <w:sz w:val="20"/>
        <w:szCs w:val="20"/>
      </w:rPr>
      <w:fldChar w:fldCharType="separate"/>
    </w:r>
    <w:r w:rsidRPr="00AF5309">
      <w:rPr>
        <w:rFonts w:ascii="Times New Roman" w:hAnsi="Times New Roman" w:cs="Times New Roman"/>
        <w:i/>
        <w:iCs/>
        <w:noProof/>
        <w:sz w:val="20"/>
        <w:szCs w:val="20"/>
      </w:rPr>
      <w:t>1</w:t>
    </w:r>
    <w:r w:rsidRPr="00AF5309">
      <w:rPr>
        <w:rFonts w:ascii="Times New Roman" w:hAnsi="Times New Roman" w:cs="Times New Roman"/>
        <w:i/>
        <w:iCs/>
        <w:noProof/>
        <w:sz w:val="20"/>
        <w:szCs w:val="20"/>
      </w:rPr>
      <w:fldChar w:fldCharType="end"/>
    </w:r>
  </w:p>
  <w:p w14:paraId="1328E7B1" w14:textId="77777777" w:rsidR="00E23C5C" w:rsidRDefault="00E23C5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B3DD2"/>
    <w:multiLevelType w:val="hybridMultilevel"/>
    <w:tmpl w:val="A5309C28"/>
    <w:lvl w:ilvl="0" w:tplc="7DBAA6E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D2176"/>
    <w:multiLevelType w:val="hybridMultilevel"/>
    <w:tmpl w:val="E3A01D66"/>
    <w:lvl w:ilvl="0" w:tplc="7DBAA6E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76F6F"/>
    <w:multiLevelType w:val="hybridMultilevel"/>
    <w:tmpl w:val="66F88E4C"/>
    <w:lvl w:ilvl="0" w:tplc="8E18A94A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C3A4F"/>
    <w:multiLevelType w:val="hybridMultilevel"/>
    <w:tmpl w:val="12F48CA4"/>
    <w:lvl w:ilvl="0" w:tplc="F7ECCFD6">
      <w:start w:val="1"/>
      <w:numFmt w:val="upperLetter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4A6525"/>
    <w:multiLevelType w:val="hybridMultilevel"/>
    <w:tmpl w:val="09E275EE"/>
    <w:lvl w:ilvl="0" w:tplc="7DBAA6E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0442B5"/>
    <w:multiLevelType w:val="hybridMultilevel"/>
    <w:tmpl w:val="1EECCC98"/>
    <w:lvl w:ilvl="0" w:tplc="8E18A94A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arfffhdesaveep9ep5wxh9xzrdsdvftzs&quot;&gt;Heejin 2019&lt;record-ids&gt;&lt;item&gt;1&lt;/item&gt;&lt;item&gt;2&lt;/item&gt;&lt;item&gt;3&lt;/item&gt;&lt;item&gt;17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/record-ids&gt;&lt;/item&gt;&lt;/Libraries&gt;"/>
  </w:docVars>
  <w:rsids>
    <w:rsidRoot w:val="005125F8"/>
    <w:rsid w:val="000038FF"/>
    <w:rsid w:val="0000690F"/>
    <w:rsid w:val="0001242D"/>
    <w:rsid w:val="00013BD6"/>
    <w:rsid w:val="00015700"/>
    <w:rsid w:val="00017107"/>
    <w:rsid w:val="0002030E"/>
    <w:rsid w:val="00020433"/>
    <w:rsid w:val="00023079"/>
    <w:rsid w:val="000243B5"/>
    <w:rsid w:val="00025F04"/>
    <w:rsid w:val="00026B5F"/>
    <w:rsid w:val="000277E4"/>
    <w:rsid w:val="00031471"/>
    <w:rsid w:val="0003167A"/>
    <w:rsid w:val="000327DD"/>
    <w:rsid w:val="000327F2"/>
    <w:rsid w:val="000328DD"/>
    <w:rsid w:val="000340CB"/>
    <w:rsid w:val="0003695E"/>
    <w:rsid w:val="0003789E"/>
    <w:rsid w:val="00040E0D"/>
    <w:rsid w:val="00042601"/>
    <w:rsid w:val="00043D08"/>
    <w:rsid w:val="000452AB"/>
    <w:rsid w:val="00046C7F"/>
    <w:rsid w:val="000515F4"/>
    <w:rsid w:val="0005239A"/>
    <w:rsid w:val="00053B63"/>
    <w:rsid w:val="00054934"/>
    <w:rsid w:val="00057757"/>
    <w:rsid w:val="000629F8"/>
    <w:rsid w:val="00063A64"/>
    <w:rsid w:val="00063E20"/>
    <w:rsid w:val="00070219"/>
    <w:rsid w:val="00072489"/>
    <w:rsid w:val="00074A1D"/>
    <w:rsid w:val="0007554D"/>
    <w:rsid w:val="00080004"/>
    <w:rsid w:val="00081D32"/>
    <w:rsid w:val="0008237C"/>
    <w:rsid w:val="00083C4D"/>
    <w:rsid w:val="0008411C"/>
    <w:rsid w:val="00084F1D"/>
    <w:rsid w:val="00085540"/>
    <w:rsid w:val="0008624D"/>
    <w:rsid w:val="00087B27"/>
    <w:rsid w:val="00087D56"/>
    <w:rsid w:val="00090ABA"/>
    <w:rsid w:val="00091B6D"/>
    <w:rsid w:val="000928EC"/>
    <w:rsid w:val="00094EF9"/>
    <w:rsid w:val="00095B25"/>
    <w:rsid w:val="000A1D4C"/>
    <w:rsid w:val="000A27BB"/>
    <w:rsid w:val="000A5616"/>
    <w:rsid w:val="000B0020"/>
    <w:rsid w:val="000B207F"/>
    <w:rsid w:val="000B2828"/>
    <w:rsid w:val="000B34F7"/>
    <w:rsid w:val="000B4231"/>
    <w:rsid w:val="000B5A24"/>
    <w:rsid w:val="000C1363"/>
    <w:rsid w:val="000C3583"/>
    <w:rsid w:val="000C3B35"/>
    <w:rsid w:val="000C4318"/>
    <w:rsid w:val="000C47FB"/>
    <w:rsid w:val="000D0BD8"/>
    <w:rsid w:val="000D162C"/>
    <w:rsid w:val="000D1F95"/>
    <w:rsid w:val="000D3B25"/>
    <w:rsid w:val="000D753D"/>
    <w:rsid w:val="000E1A9B"/>
    <w:rsid w:val="000E2A35"/>
    <w:rsid w:val="000E3807"/>
    <w:rsid w:val="000E6712"/>
    <w:rsid w:val="000E761E"/>
    <w:rsid w:val="000E7754"/>
    <w:rsid w:val="000F0BA4"/>
    <w:rsid w:val="000F238A"/>
    <w:rsid w:val="000F33E5"/>
    <w:rsid w:val="000F3CAD"/>
    <w:rsid w:val="000F488C"/>
    <w:rsid w:val="000F6F9F"/>
    <w:rsid w:val="0010089B"/>
    <w:rsid w:val="00101F16"/>
    <w:rsid w:val="00102F1F"/>
    <w:rsid w:val="0010594C"/>
    <w:rsid w:val="00106A2A"/>
    <w:rsid w:val="0011191B"/>
    <w:rsid w:val="001119DA"/>
    <w:rsid w:val="00113AF1"/>
    <w:rsid w:val="0011771B"/>
    <w:rsid w:val="00122E27"/>
    <w:rsid w:val="001246E2"/>
    <w:rsid w:val="00125F8A"/>
    <w:rsid w:val="00126B31"/>
    <w:rsid w:val="00126C01"/>
    <w:rsid w:val="0013245D"/>
    <w:rsid w:val="00132652"/>
    <w:rsid w:val="00132B54"/>
    <w:rsid w:val="0013350D"/>
    <w:rsid w:val="0013486C"/>
    <w:rsid w:val="00134B85"/>
    <w:rsid w:val="00135DFA"/>
    <w:rsid w:val="0013632F"/>
    <w:rsid w:val="00136694"/>
    <w:rsid w:val="00137299"/>
    <w:rsid w:val="00137351"/>
    <w:rsid w:val="00140F62"/>
    <w:rsid w:val="00141A1F"/>
    <w:rsid w:val="001428A4"/>
    <w:rsid w:val="0014312E"/>
    <w:rsid w:val="00146774"/>
    <w:rsid w:val="00152303"/>
    <w:rsid w:val="00154698"/>
    <w:rsid w:val="001548E5"/>
    <w:rsid w:val="00155C80"/>
    <w:rsid w:val="00156173"/>
    <w:rsid w:val="00156927"/>
    <w:rsid w:val="001571F5"/>
    <w:rsid w:val="00157D3D"/>
    <w:rsid w:val="00162BD3"/>
    <w:rsid w:val="001640F5"/>
    <w:rsid w:val="00164ADB"/>
    <w:rsid w:val="00165D86"/>
    <w:rsid w:val="00171564"/>
    <w:rsid w:val="00171BCD"/>
    <w:rsid w:val="001726AF"/>
    <w:rsid w:val="001726D3"/>
    <w:rsid w:val="00173B58"/>
    <w:rsid w:val="00175EF7"/>
    <w:rsid w:val="00175FA7"/>
    <w:rsid w:val="001771A1"/>
    <w:rsid w:val="001772D1"/>
    <w:rsid w:val="00177DB1"/>
    <w:rsid w:val="00177E4B"/>
    <w:rsid w:val="00180C0F"/>
    <w:rsid w:val="0018132D"/>
    <w:rsid w:val="00181839"/>
    <w:rsid w:val="00182ADA"/>
    <w:rsid w:val="00183647"/>
    <w:rsid w:val="00184442"/>
    <w:rsid w:val="00187BFC"/>
    <w:rsid w:val="00190445"/>
    <w:rsid w:val="001925E7"/>
    <w:rsid w:val="001A0161"/>
    <w:rsid w:val="001A0C08"/>
    <w:rsid w:val="001A3234"/>
    <w:rsid w:val="001A4942"/>
    <w:rsid w:val="001A7A52"/>
    <w:rsid w:val="001B3BC7"/>
    <w:rsid w:val="001B4303"/>
    <w:rsid w:val="001B62E3"/>
    <w:rsid w:val="001C007B"/>
    <w:rsid w:val="001C09BA"/>
    <w:rsid w:val="001C10BD"/>
    <w:rsid w:val="001C403E"/>
    <w:rsid w:val="001C58A3"/>
    <w:rsid w:val="001C5D35"/>
    <w:rsid w:val="001C651B"/>
    <w:rsid w:val="001C6771"/>
    <w:rsid w:val="001C6903"/>
    <w:rsid w:val="001C692D"/>
    <w:rsid w:val="001C7CF4"/>
    <w:rsid w:val="001C7D96"/>
    <w:rsid w:val="001D053E"/>
    <w:rsid w:val="001D5842"/>
    <w:rsid w:val="001E2A2F"/>
    <w:rsid w:val="001E3D5E"/>
    <w:rsid w:val="001E4913"/>
    <w:rsid w:val="001E68B2"/>
    <w:rsid w:val="001F0541"/>
    <w:rsid w:val="001F1432"/>
    <w:rsid w:val="001F30B5"/>
    <w:rsid w:val="001F3D97"/>
    <w:rsid w:val="001F43C1"/>
    <w:rsid w:val="001F628B"/>
    <w:rsid w:val="001F79D6"/>
    <w:rsid w:val="002022F3"/>
    <w:rsid w:val="0020697C"/>
    <w:rsid w:val="002073F8"/>
    <w:rsid w:val="00210907"/>
    <w:rsid w:val="00213A7B"/>
    <w:rsid w:val="002151D7"/>
    <w:rsid w:val="00215635"/>
    <w:rsid w:val="00215F5D"/>
    <w:rsid w:val="0021610D"/>
    <w:rsid w:val="0022051A"/>
    <w:rsid w:val="00221063"/>
    <w:rsid w:val="00222DEE"/>
    <w:rsid w:val="0022344C"/>
    <w:rsid w:val="00223961"/>
    <w:rsid w:val="00223CDE"/>
    <w:rsid w:val="00223D80"/>
    <w:rsid w:val="00223F88"/>
    <w:rsid w:val="00224610"/>
    <w:rsid w:val="00226147"/>
    <w:rsid w:val="00226346"/>
    <w:rsid w:val="00226664"/>
    <w:rsid w:val="00226AD5"/>
    <w:rsid w:val="00230489"/>
    <w:rsid w:val="00230679"/>
    <w:rsid w:val="00230A80"/>
    <w:rsid w:val="00230B1D"/>
    <w:rsid w:val="00231AC0"/>
    <w:rsid w:val="002327ED"/>
    <w:rsid w:val="00232C53"/>
    <w:rsid w:val="002354C3"/>
    <w:rsid w:val="00236B09"/>
    <w:rsid w:val="00242102"/>
    <w:rsid w:val="00242344"/>
    <w:rsid w:val="002423C4"/>
    <w:rsid w:val="00244530"/>
    <w:rsid w:val="00250F2B"/>
    <w:rsid w:val="002520B8"/>
    <w:rsid w:val="00252F43"/>
    <w:rsid w:val="00254871"/>
    <w:rsid w:val="00256882"/>
    <w:rsid w:val="00261846"/>
    <w:rsid w:val="00261A5A"/>
    <w:rsid w:val="00262418"/>
    <w:rsid w:val="002644A2"/>
    <w:rsid w:val="002647AC"/>
    <w:rsid w:val="00264B71"/>
    <w:rsid w:val="00265C4A"/>
    <w:rsid w:val="0026630D"/>
    <w:rsid w:val="00266F43"/>
    <w:rsid w:val="00266F65"/>
    <w:rsid w:val="00267BFF"/>
    <w:rsid w:val="00270D9A"/>
    <w:rsid w:val="00273EC7"/>
    <w:rsid w:val="00274303"/>
    <w:rsid w:val="00274CFD"/>
    <w:rsid w:val="00275FB1"/>
    <w:rsid w:val="00276576"/>
    <w:rsid w:val="00281E9C"/>
    <w:rsid w:val="00281F8D"/>
    <w:rsid w:val="002823BE"/>
    <w:rsid w:val="00283900"/>
    <w:rsid w:val="00283BEF"/>
    <w:rsid w:val="00285BC5"/>
    <w:rsid w:val="00285EDF"/>
    <w:rsid w:val="00285F35"/>
    <w:rsid w:val="002879FA"/>
    <w:rsid w:val="00290608"/>
    <w:rsid w:val="0029162E"/>
    <w:rsid w:val="00292222"/>
    <w:rsid w:val="002936B6"/>
    <w:rsid w:val="0029438D"/>
    <w:rsid w:val="002960D6"/>
    <w:rsid w:val="00297CD8"/>
    <w:rsid w:val="002A00E6"/>
    <w:rsid w:val="002A0A64"/>
    <w:rsid w:val="002A0A67"/>
    <w:rsid w:val="002A190D"/>
    <w:rsid w:val="002A2F31"/>
    <w:rsid w:val="002A51AE"/>
    <w:rsid w:val="002A53C5"/>
    <w:rsid w:val="002A5696"/>
    <w:rsid w:val="002A6753"/>
    <w:rsid w:val="002A7416"/>
    <w:rsid w:val="002A7C16"/>
    <w:rsid w:val="002B409A"/>
    <w:rsid w:val="002C2660"/>
    <w:rsid w:val="002C68B7"/>
    <w:rsid w:val="002C69E5"/>
    <w:rsid w:val="002C6A79"/>
    <w:rsid w:val="002D00B9"/>
    <w:rsid w:val="002D1599"/>
    <w:rsid w:val="002D1941"/>
    <w:rsid w:val="002D2A0B"/>
    <w:rsid w:val="002D2FC1"/>
    <w:rsid w:val="002D4EE1"/>
    <w:rsid w:val="002D54A3"/>
    <w:rsid w:val="002E042B"/>
    <w:rsid w:val="002E24EC"/>
    <w:rsid w:val="002E2595"/>
    <w:rsid w:val="002E6F6E"/>
    <w:rsid w:val="002F0521"/>
    <w:rsid w:val="002F09CD"/>
    <w:rsid w:val="002F274F"/>
    <w:rsid w:val="002F27CF"/>
    <w:rsid w:val="002F609C"/>
    <w:rsid w:val="002F78E5"/>
    <w:rsid w:val="003034FB"/>
    <w:rsid w:val="00303587"/>
    <w:rsid w:val="00304AA3"/>
    <w:rsid w:val="00307138"/>
    <w:rsid w:val="00307611"/>
    <w:rsid w:val="00310D4F"/>
    <w:rsid w:val="00311173"/>
    <w:rsid w:val="00313395"/>
    <w:rsid w:val="00313746"/>
    <w:rsid w:val="00314E51"/>
    <w:rsid w:val="00320E81"/>
    <w:rsid w:val="00321DC2"/>
    <w:rsid w:val="00322895"/>
    <w:rsid w:val="00323922"/>
    <w:rsid w:val="00323AA4"/>
    <w:rsid w:val="0032412E"/>
    <w:rsid w:val="00324E27"/>
    <w:rsid w:val="003300C3"/>
    <w:rsid w:val="0033487E"/>
    <w:rsid w:val="00336343"/>
    <w:rsid w:val="00336C72"/>
    <w:rsid w:val="003419DC"/>
    <w:rsid w:val="003426B5"/>
    <w:rsid w:val="00343C42"/>
    <w:rsid w:val="00345660"/>
    <w:rsid w:val="00345668"/>
    <w:rsid w:val="003466D0"/>
    <w:rsid w:val="0034751C"/>
    <w:rsid w:val="00354051"/>
    <w:rsid w:val="00354D5B"/>
    <w:rsid w:val="00356F0F"/>
    <w:rsid w:val="00357547"/>
    <w:rsid w:val="0035780C"/>
    <w:rsid w:val="00360AE4"/>
    <w:rsid w:val="00361732"/>
    <w:rsid w:val="00361E05"/>
    <w:rsid w:val="00362F09"/>
    <w:rsid w:val="00364DB9"/>
    <w:rsid w:val="00365488"/>
    <w:rsid w:val="003745AC"/>
    <w:rsid w:val="00374A6C"/>
    <w:rsid w:val="00375A58"/>
    <w:rsid w:val="00376C1E"/>
    <w:rsid w:val="0038184F"/>
    <w:rsid w:val="00381908"/>
    <w:rsid w:val="00384746"/>
    <w:rsid w:val="00384DAB"/>
    <w:rsid w:val="00386F9D"/>
    <w:rsid w:val="003874E0"/>
    <w:rsid w:val="00390282"/>
    <w:rsid w:val="003926B7"/>
    <w:rsid w:val="003926DD"/>
    <w:rsid w:val="00392BB4"/>
    <w:rsid w:val="003936A7"/>
    <w:rsid w:val="0039513D"/>
    <w:rsid w:val="003963FC"/>
    <w:rsid w:val="003A01AD"/>
    <w:rsid w:val="003A0697"/>
    <w:rsid w:val="003A1F11"/>
    <w:rsid w:val="003A3710"/>
    <w:rsid w:val="003A38C1"/>
    <w:rsid w:val="003B004E"/>
    <w:rsid w:val="003B1CF6"/>
    <w:rsid w:val="003B2041"/>
    <w:rsid w:val="003B2A9E"/>
    <w:rsid w:val="003B2BA2"/>
    <w:rsid w:val="003C1AB4"/>
    <w:rsid w:val="003C2294"/>
    <w:rsid w:val="003C338C"/>
    <w:rsid w:val="003C36BB"/>
    <w:rsid w:val="003C38DF"/>
    <w:rsid w:val="003C5DC6"/>
    <w:rsid w:val="003C7F29"/>
    <w:rsid w:val="003D47F9"/>
    <w:rsid w:val="003D5A05"/>
    <w:rsid w:val="003D7D1C"/>
    <w:rsid w:val="003E1BA7"/>
    <w:rsid w:val="003E2090"/>
    <w:rsid w:val="003E21BF"/>
    <w:rsid w:val="003E256F"/>
    <w:rsid w:val="003E2DC6"/>
    <w:rsid w:val="003E3675"/>
    <w:rsid w:val="003E4BBB"/>
    <w:rsid w:val="003E5794"/>
    <w:rsid w:val="003E6005"/>
    <w:rsid w:val="003E62B0"/>
    <w:rsid w:val="003E6923"/>
    <w:rsid w:val="003E775B"/>
    <w:rsid w:val="003E7D3C"/>
    <w:rsid w:val="003E7EEA"/>
    <w:rsid w:val="003F2398"/>
    <w:rsid w:val="003F31BA"/>
    <w:rsid w:val="003F3A6C"/>
    <w:rsid w:val="003F5D70"/>
    <w:rsid w:val="003F5E79"/>
    <w:rsid w:val="0040097D"/>
    <w:rsid w:val="00401BDB"/>
    <w:rsid w:val="00401C7B"/>
    <w:rsid w:val="00404CE3"/>
    <w:rsid w:val="0040541B"/>
    <w:rsid w:val="00406B7C"/>
    <w:rsid w:val="00411272"/>
    <w:rsid w:val="00411A1F"/>
    <w:rsid w:val="00411B24"/>
    <w:rsid w:val="004143A5"/>
    <w:rsid w:val="00414931"/>
    <w:rsid w:val="00415253"/>
    <w:rsid w:val="00416412"/>
    <w:rsid w:val="00416AAF"/>
    <w:rsid w:val="00417740"/>
    <w:rsid w:val="0041789B"/>
    <w:rsid w:val="004221C1"/>
    <w:rsid w:val="004230EE"/>
    <w:rsid w:val="00426316"/>
    <w:rsid w:val="00430670"/>
    <w:rsid w:val="0043087E"/>
    <w:rsid w:val="004312C2"/>
    <w:rsid w:val="00431EA4"/>
    <w:rsid w:val="00432265"/>
    <w:rsid w:val="00433160"/>
    <w:rsid w:val="0043372F"/>
    <w:rsid w:val="00434E56"/>
    <w:rsid w:val="00436E51"/>
    <w:rsid w:val="0043798A"/>
    <w:rsid w:val="00440F00"/>
    <w:rsid w:val="00441F91"/>
    <w:rsid w:val="00444323"/>
    <w:rsid w:val="004449E7"/>
    <w:rsid w:val="00445C3C"/>
    <w:rsid w:val="00445ED3"/>
    <w:rsid w:val="00447472"/>
    <w:rsid w:val="00450F4C"/>
    <w:rsid w:val="00452FA2"/>
    <w:rsid w:val="0045482C"/>
    <w:rsid w:val="00454ADF"/>
    <w:rsid w:val="00455E44"/>
    <w:rsid w:val="00456E39"/>
    <w:rsid w:val="00457C24"/>
    <w:rsid w:val="004601B8"/>
    <w:rsid w:val="00460B52"/>
    <w:rsid w:val="004614CE"/>
    <w:rsid w:val="00461B26"/>
    <w:rsid w:val="004647E1"/>
    <w:rsid w:val="00465111"/>
    <w:rsid w:val="00471082"/>
    <w:rsid w:val="00473AE5"/>
    <w:rsid w:val="00474E1F"/>
    <w:rsid w:val="00476EA6"/>
    <w:rsid w:val="00476EFF"/>
    <w:rsid w:val="00477E0A"/>
    <w:rsid w:val="00481719"/>
    <w:rsid w:val="00482190"/>
    <w:rsid w:val="004836A5"/>
    <w:rsid w:val="0048417E"/>
    <w:rsid w:val="004851D3"/>
    <w:rsid w:val="00486A88"/>
    <w:rsid w:val="00491DC5"/>
    <w:rsid w:val="004925CD"/>
    <w:rsid w:val="0049475D"/>
    <w:rsid w:val="00494C50"/>
    <w:rsid w:val="00494EA5"/>
    <w:rsid w:val="004972CC"/>
    <w:rsid w:val="004A005C"/>
    <w:rsid w:val="004A1694"/>
    <w:rsid w:val="004A16F3"/>
    <w:rsid w:val="004A2455"/>
    <w:rsid w:val="004A3621"/>
    <w:rsid w:val="004A4BA5"/>
    <w:rsid w:val="004A52A3"/>
    <w:rsid w:val="004A5C45"/>
    <w:rsid w:val="004B3387"/>
    <w:rsid w:val="004B4274"/>
    <w:rsid w:val="004B4B63"/>
    <w:rsid w:val="004B5050"/>
    <w:rsid w:val="004B520F"/>
    <w:rsid w:val="004B6455"/>
    <w:rsid w:val="004B6DBB"/>
    <w:rsid w:val="004B7166"/>
    <w:rsid w:val="004B7F09"/>
    <w:rsid w:val="004C0921"/>
    <w:rsid w:val="004C0D4B"/>
    <w:rsid w:val="004C229E"/>
    <w:rsid w:val="004C2932"/>
    <w:rsid w:val="004C34FB"/>
    <w:rsid w:val="004C74A2"/>
    <w:rsid w:val="004D1E5D"/>
    <w:rsid w:val="004D2DD5"/>
    <w:rsid w:val="004D36DE"/>
    <w:rsid w:val="004D5351"/>
    <w:rsid w:val="004E0781"/>
    <w:rsid w:val="004E1708"/>
    <w:rsid w:val="004E5432"/>
    <w:rsid w:val="004E5F5D"/>
    <w:rsid w:val="004F03CE"/>
    <w:rsid w:val="004F067D"/>
    <w:rsid w:val="004F0F98"/>
    <w:rsid w:val="004F229E"/>
    <w:rsid w:val="004F3ABB"/>
    <w:rsid w:val="004F44B7"/>
    <w:rsid w:val="004F45A5"/>
    <w:rsid w:val="004F7B0E"/>
    <w:rsid w:val="00500222"/>
    <w:rsid w:val="00500861"/>
    <w:rsid w:val="005009B3"/>
    <w:rsid w:val="00503E19"/>
    <w:rsid w:val="00507F27"/>
    <w:rsid w:val="00510394"/>
    <w:rsid w:val="005107BD"/>
    <w:rsid w:val="005125F8"/>
    <w:rsid w:val="0051286E"/>
    <w:rsid w:val="00513249"/>
    <w:rsid w:val="005149E5"/>
    <w:rsid w:val="0051548F"/>
    <w:rsid w:val="00517BF4"/>
    <w:rsid w:val="00517E4A"/>
    <w:rsid w:val="005231A7"/>
    <w:rsid w:val="005239A1"/>
    <w:rsid w:val="0052433B"/>
    <w:rsid w:val="00527749"/>
    <w:rsid w:val="00530D35"/>
    <w:rsid w:val="0053132A"/>
    <w:rsid w:val="005317CF"/>
    <w:rsid w:val="005317FF"/>
    <w:rsid w:val="00531E3D"/>
    <w:rsid w:val="00537F7D"/>
    <w:rsid w:val="00537F97"/>
    <w:rsid w:val="005408AC"/>
    <w:rsid w:val="005408DF"/>
    <w:rsid w:val="005451B4"/>
    <w:rsid w:val="005455FB"/>
    <w:rsid w:val="005461A1"/>
    <w:rsid w:val="0054641D"/>
    <w:rsid w:val="00546AD9"/>
    <w:rsid w:val="00546C62"/>
    <w:rsid w:val="005478E2"/>
    <w:rsid w:val="00550B4E"/>
    <w:rsid w:val="00552E77"/>
    <w:rsid w:val="00554606"/>
    <w:rsid w:val="005569DD"/>
    <w:rsid w:val="00557A50"/>
    <w:rsid w:val="00560279"/>
    <w:rsid w:val="005612A5"/>
    <w:rsid w:val="00561725"/>
    <w:rsid w:val="0056214D"/>
    <w:rsid w:val="00562315"/>
    <w:rsid w:val="00562912"/>
    <w:rsid w:val="00564AD7"/>
    <w:rsid w:val="00564D1B"/>
    <w:rsid w:val="00564D64"/>
    <w:rsid w:val="00564EE1"/>
    <w:rsid w:val="00564FB4"/>
    <w:rsid w:val="0056698A"/>
    <w:rsid w:val="005671EC"/>
    <w:rsid w:val="0056745D"/>
    <w:rsid w:val="005701CD"/>
    <w:rsid w:val="00575795"/>
    <w:rsid w:val="005802C3"/>
    <w:rsid w:val="005816AD"/>
    <w:rsid w:val="00582353"/>
    <w:rsid w:val="005826E6"/>
    <w:rsid w:val="00590C68"/>
    <w:rsid w:val="00591A8A"/>
    <w:rsid w:val="00595186"/>
    <w:rsid w:val="0059751A"/>
    <w:rsid w:val="005A02E9"/>
    <w:rsid w:val="005A09B9"/>
    <w:rsid w:val="005A20A1"/>
    <w:rsid w:val="005A4C0A"/>
    <w:rsid w:val="005A5CCE"/>
    <w:rsid w:val="005B196C"/>
    <w:rsid w:val="005B4AEF"/>
    <w:rsid w:val="005B55B3"/>
    <w:rsid w:val="005C07FA"/>
    <w:rsid w:val="005C0F6D"/>
    <w:rsid w:val="005C14D6"/>
    <w:rsid w:val="005C1E5D"/>
    <w:rsid w:val="005C7694"/>
    <w:rsid w:val="005D05CC"/>
    <w:rsid w:val="005D10F0"/>
    <w:rsid w:val="005D37C1"/>
    <w:rsid w:val="005D47C3"/>
    <w:rsid w:val="005D4B7F"/>
    <w:rsid w:val="005D7F02"/>
    <w:rsid w:val="005E24C8"/>
    <w:rsid w:val="005E4474"/>
    <w:rsid w:val="005E52A4"/>
    <w:rsid w:val="005E71FF"/>
    <w:rsid w:val="005E7306"/>
    <w:rsid w:val="005F1A85"/>
    <w:rsid w:val="00600247"/>
    <w:rsid w:val="00604162"/>
    <w:rsid w:val="00607B69"/>
    <w:rsid w:val="00607EDF"/>
    <w:rsid w:val="00610318"/>
    <w:rsid w:val="006103C5"/>
    <w:rsid w:val="00612728"/>
    <w:rsid w:val="00613605"/>
    <w:rsid w:val="00616FCD"/>
    <w:rsid w:val="006239BD"/>
    <w:rsid w:val="00623B28"/>
    <w:rsid w:val="00623C66"/>
    <w:rsid w:val="00624494"/>
    <w:rsid w:val="00625E2D"/>
    <w:rsid w:val="00630759"/>
    <w:rsid w:val="00632DC1"/>
    <w:rsid w:val="006346C5"/>
    <w:rsid w:val="00635B6F"/>
    <w:rsid w:val="00641F19"/>
    <w:rsid w:val="00644AEA"/>
    <w:rsid w:val="00645B6A"/>
    <w:rsid w:val="00646E05"/>
    <w:rsid w:val="0064730E"/>
    <w:rsid w:val="00647581"/>
    <w:rsid w:val="00647C77"/>
    <w:rsid w:val="00647F6B"/>
    <w:rsid w:val="00650005"/>
    <w:rsid w:val="00650483"/>
    <w:rsid w:val="00655A38"/>
    <w:rsid w:val="00656885"/>
    <w:rsid w:val="006603B3"/>
    <w:rsid w:val="006610B4"/>
    <w:rsid w:val="00661C0C"/>
    <w:rsid w:val="00662AFD"/>
    <w:rsid w:val="00662DDA"/>
    <w:rsid w:val="00663B4D"/>
    <w:rsid w:val="00663FFA"/>
    <w:rsid w:val="00667FF5"/>
    <w:rsid w:val="00670F3A"/>
    <w:rsid w:val="00673A30"/>
    <w:rsid w:val="00674759"/>
    <w:rsid w:val="00676A43"/>
    <w:rsid w:val="0067729C"/>
    <w:rsid w:val="006806EF"/>
    <w:rsid w:val="0068277E"/>
    <w:rsid w:val="00682D03"/>
    <w:rsid w:val="00685255"/>
    <w:rsid w:val="00686031"/>
    <w:rsid w:val="006946D8"/>
    <w:rsid w:val="00694F8E"/>
    <w:rsid w:val="0069552D"/>
    <w:rsid w:val="00695EC0"/>
    <w:rsid w:val="00696F39"/>
    <w:rsid w:val="006A07C8"/>
    <w:rsid w:val="006A1668"/>
    <w:rsid w:val="006A37EE"/>
    <w:rsid w:val="006A6526"/>
    <w:rsid w:val="006B01C9"/>
    <w:rsid w:val="006B0F10"/>
    <w:rsid w:val="006B216E"/>
    <w:rsid w:val="006B24FD"/>
    <w:rsid w:val="006B3547"/>
    <w:rsid w:val="006B5881"/>
    <w:rsid w:val="006B78BE"/>
    <w:rsid w:val="006C03D5"/>
    <w:rsid w:val="006C551F"/>
    <w:rsid w:val="006D2314"/>
    <w:rsid w:val="006D5ED7"/>
    <w:rsid w:val="006D6B48"/>
    <w:rsid w:val="006E07AB"/>
    <w:rsid w:val="006E25B2"/>
    <w:rsid w:val="006E27E1"/>
    <w:rsid w:val="006E37F9"/>
    <w:rsid w:val="006E4D9A"/>
    <w:rsid w:val="006E5620"/>
    <w:rsid w:val="006E6AA2"/>
    <w:rsid w:val="006F053D"/>
    <w:rsid w:val="006F0D56"/>
    <w:rsid w:val="006F182E"/>
    <w:rsid w:val="006F4EA2"/>
    <w:rsid w:val="006F52DC"/>
    <w:rsid w:val="006F7067"/>
    <w:rsid w:val="007000C6"/>
    <w:rsid w:val="007012E4"/>
    <w:rsid w:val="0070165E"/>
    <w:rsid w:val="00703F0D"/>
    <w:rsid w:val="00703FFE"/>
    <w:rsid w:val="00705156"/>
    <w:rsid w:val="00705AFB"/>
    <w:rsid w:val="00706E46"/>
    <w:rsid w:val="00707DCF"/>
    <w:rsid w:val="007105B4"/>
    <w:rsid w:val="00711BC5"/>
    <w:rsid w:val="00713D70"/>
    <w:rsid w:val="00713FB7"/>
    <w:rsid w:val="00714298"/>
    <w:rsid w:val="007148CA"/>
    <w:rsid w:val="00714929"/>
    <w:rsid w:val="00714D45"/>
    <w:rsid w:val="00716264"/>
    <w:rsid w:val="007163C3"/>
    <w:rsid w:val="00720377"/>
    <w:rsid w:val="00721483"/>
    <w:rsid w:val="007229A4"/>
    <w:rsid w:val="007253C0"/>
    <w:rsid w:val="00725462"/>
    <w:rsid w:val="00725E57"/>
    <w:rsid w:val="00730187"/>
    <w:rsid w:val="00730506"/>
    <w:rsid w:val="00730DA1"/>
    <w:rsid w:val="00730FB3"/>
    <w:rsid w:val="007311AA"/>
    <w:rsid w:val="0073157D"/>
    <w:rsid w:val="0073245D"/>
    <w:rsid w:val="0073649A"/>
    <w:rsid w:val="00737412"/>
    <w:rsid w:val="00737D43"/>
    <w:rsid w:val="00741239"/>
    <w:rsid w:val="00744C33"/>
    <w:rsid w:val="007458DF"/>
    <w:rsid w:val="00746045"/>
    <w:rsid w:val="00746DDB"/>
    <w:rsid w:val="007471A1"/>
    <w:rsid w:val="007502D9"/>
    <w:rsid w:val="00751699"/>
    <w:rsid w:val="00754952"/>
    <w:rsid w:val="00754B8E"/>
    <w:rsid w:val="007556E9"/>
    <w:rsid w:val="00757811"/>
    <w:rsid w:val="00761558"/>
    <w:rsid w:val="00762875"/>
    <w:rsid w:val="007632C5"/>
    <w:rsid w:val="007632F5"/>
    <w:rsid w:val="00763B85"/>
    <w:rsid w:val="007642AC"/>
    <w:rsid w:val="00764328"/>
    <w:rsid w:val="00765B72"/>
    <w:rsid w:val="00766CCD"/>
    <w:rsid w:val="00770110"/>
    <w:rsid w:val="00771EFD"/>
    <w:rsid w:val="00773B0F"/>
    <w:rsid w:val="007743CC"/>
    <w:rsid w:val="00774402"/>
    <w:rsid w:val="00774415"/>
    <w:rsid w:val="0077478D"/>
    <w:rsid w:val="007762C3"/>
    <w:rsid w:val="007768A1"/>
    <w:rsid w:val="00783F30"/>
    <w:rsid w:val="0078601C"/>
    <w:rsid w:val="007874C5"/>
    <w:rsid w:val="00793538"/>
    <w:rsid w:val="007939B1"/>
    <w:rsid w:val="00795627"/>
    <w:rsid w:val="00796170"/>
    <w:rsid w:val="0079729B"/>
    <w:rsid w:val="007A17AE"/>
    <w:rsid w:val="007A26E7"/>
    <w:rsid w:val="007A2F61"/>
    <w:rsid w:val="007A4FF5"/>
    <w:rsid w:val="007B5ABB"/>
    <w:rsid w:val="007B67E4"/>
    <w:rsid w:val="007B7497"/>
    <w:rsid w:val="007C0A9F"/>
    <w:rsid w:val="007C0FA0"/>
    <w:rsid w:val="007C29BC"/>
    <w:rsid w:val="007C4A7B"/>
    <w:rsid w:val="007C649D"/>
    <w:rsid w:val="007D071A"/>
    <w:rsid w:val="007D127D"/>
    <w:rsid w:val="007D4D1A"/>
    <w:rsid w:val="007D51FF"/>
    <w:rsid w:val="007D5EA2"/>
    <w:rsid w:val="007D6659"/>
    <w:rsid w:val="007D670B"/>
    <w:rsid w:val="007D6F1D"/>
    <w:rsid w:val="007D7FD9"/>
    <w:rsid w:val="007E0FD8"/>
    <w:rsid w:val="007E1313"/>
    <w:rsid w:val="007E3657"/>
    <w:rsid w:val="007E472C"/>
    <w:rsid w:val="007E4C3B"/>
    <w:rsid w:val="007E4EC3"/>
    <w:rsid w:val="007F172F"/>
    <w:rsid w:val="007F34DC"/>
    <w:rsid w:val="007F44F4"/>
    <w:rsid w:val="007F46BB"/>
    <w:rsid w:val="007F4D76"/>
    <w:rsid w:val="007F60FC"/>
    <w:rsid w:val="00800F26"/>
    <w:rsid w:val="0080202D"/>
    <w:rsid w:val="0080270A"/>
    <w:rsid w:val="00802CBC"/>
    <w:rsid w:val="00803AD9"/>
    <w:rsid w:val="008050C5"/>
    <w:rsid w:val="00811585"/>
    <w:rsid w:val="0081158D"/>
    <w:rsid w:val="00811AC1"/>
    <w:rsid w:val="00814813"/>
    <w:rsid w:val="008151ED"/>
    <w:rsid w:val="00815540"/>
    <w:rsid w:val="00817A15"/>
    <w:rsid w:val="00817DA6"/>
    <w:rsid w:val="0082169E"/>
    <w:rsid w:val="00822A92"/>
    <w:rsid w:val="00823BBE"/>
    <w:rsid w:val="008306D8"/>
    <w:rsid w:val="00832AE3"/>
    <w:rsid w:val="00832BB6"/>
    <w:rsid w:val="00833845"/>
    <w:rsid w:val="00834D55"/>
    <w:rsid w:val="008352AE"/>
    <w:rsid w:val="0083657A"/>
    <w:rsid w:val="00841F1C"/>
    <w:rsid w:val="0084499D"/>
    <w:rsid w:val="008456F9"/>
    <w:rsid w:val="00847C20"/>
    <w:rsid w:val="00847E3C"/>
    <w:rsid w:val="008508AD"/>
    <w:rsid w:val="008532C6"/>
    <w:rsid w:val="008547D3"/>
    <w:rsid w:val="008572EB"/>
    <w:rsid w:val="00857323"/>
    <w:rsid w:val="00857EF6"/>
    <w:rsid w:val="008602DB"/>
    <w:rsid w:val="00861B25"/>
    <w:rsid w:val="00865B31"/>
    <w:rsid w:val="00865B4C"/>
    <w:rsid w:val="00866009"/>
    <w:rsid w:val="00866D70"/>
    <w:rsid w:val="00871B78"/>
    <w:rsid w:val="0087317D"/>
    <w:rsid w:val="008747C7"/>
    <w:rsid w:val="00874928"/>
    <w:rsid w:val="00876C35"/>
    <w:rsid w:val="00877974"/>
    <w:rsid w:val="00882C38"/>
    <w:rsid w:val="00883B84"/>
    <w:rsid w:val="0088410B"/>
    <w:rsid w:val="008843F7"/>
    <w:rsid w:val="00884873"/>
    <w:rsid w:val="00884FCC"/>
    <w:rsid w:val="00885AD4"/>
    <w:rsid w:val="0088624D"/>
    <w:rsid w:val="00887F61"/>
    <w:rsid w:val="00890FDF"/>
    <w:rsid w:val="00891E81"/>
    <w:rsid w:val="008941F0"/>
    <w:rsid w:val="00895FB7"/>
    <w:rsid w:val="00896732"/>
    <w:rsid w:val="00897CD3"/>
    <w:rsid w:val="008A0792"/>
    <w:rsid w:val="008A1CB5"/>
    <w:rsid w:val="008A274F"/>
    <w:rsid w:val="008A3196"/>
    <w:rsid w:val="008A4265"/>
    <w:rsid w:val="008A550E"/>
    <w:rsid w:val="008A7586"/>
    <w:rsid w:val="008A7CE5"/>
    <w:rsid w:val="008B5254"/>
    <w:rsid w:val="008B5273"/>
    <w:rsid w:val="008B5365"/>
    <w:rsid w:val="008B7EBB"/>
    <w:rsid w:val="008B7EE0"/>
    <w:rsid w:val="008C03A4"/>
    <w:rsid w:val="008C05D7"/>
    <w:rsid w:val="008C6C8C"/>
    <w:rsid w:val="008C710A"/>
    <w:rsid w:val="008C712D"/>
    <w:rsid w:val="008D1994"/>
    <w:rsid w:val="008D1B6B"/>
    <w:rsid w:val="008D4B63"/>
    <w:rsid w:val="008D52AB"/>
    <w:rsid w:val="008D5371"/>
    <w:rsid w:val="008D55BC"/>
    <w:rsid w:val="008D6165"/>
    <w:rsid w:val="008D7260"/>
    <w:rsid w:val="008E1098"/>
    <w:rsid w:val="008E530E"/>
    <w:rsid w:val="008E7A47"/>
    <w:rsid w:val="008F16F3"/>
    <w:rsid w:val="008F241C"/>
    <w:rsid w:val="008F2C86"/>
    <w:rsid w:val="008F4E50"/>
    <w:rsid w:val="008F531C"/>
    <w:rsid w:val="009007BC"/>
    <w:rsid w:val="00900FB0"/>
    <w:rsid w:val="009023D0"/>
    <w:rsid w:val="009056CE"/>
    <w:rsid w:val="00905B3B"/>
    <w:rsid w:val="009063EC"/>
    <w:rsid w:val="009102C4"/>
    <w:rsid w:val="009109D8"/>
    <w:rsid w:val="00912817"/>
    <w:rsid w:val="0091514B"/>
    <w:rsid w:val="00916A06"/>
    <w:rsid w:val="009204A9"/>
    <w:rsid w:val="00920655"/>
    <w:rsid w:val="00922ABE"/>
    <w:rsid w:val="00923CF6"/>
    <w:rsid w:val="00924441"/>
    <w:rsid w:val="00924736"/>
    <w:rsid w:val="00925BA9"/>
    <w:rsid w:val="0092777A"/>
    <w:rsid w:val="00930021"/>
    <w:rsid w:val="009302AF"/>
    <w:rsid w:val="00931D58"/>
    <w:rsid w:val="00932420"/>
    <w:rsid w:val="00933615"/>
    <w:rsid w:val="00934D4F"/>
    <w:rsid w:val="00936036"/>
    <w:rsid w:val="00943013"/>
    <w:rsid w:val="0094331C"/>
    <w:rsid w:val="0094432A"/>
    <w:rsid w:val="00944EF4"/>
    <w:rsid w:val="00945184"/>
    <w:rsid w:val="0094613D"/>
    <w:rsid w:val="00946372"/>
    <w:rsid w:val="009466D0"/>
    <w:rsid w:val="00947E95"/>
    <w:rsid w:val="009504B5"/>
    <w:rsid w:val="009524D9"/>
    <w:rsid w:val="00954154"/>
    <w:rsid w:val="00956BC9"/>
    <w:rsid w:val="009605DE"/>
    <w:rsid w:val="00960A69"/>
    <w:rsid w:val="00961045"/>
    <w:rsid w:val="009619C5"/>
    <w:rsid w:val="00963665"/>
    <w:rsid w:val="009639AE"/>
    <w:rsid w:val="0096450F"/>
    <w:rsid w:val="00970C50"/>
    <w:rsid w:val="00970DC6"/>
    <w:rsid w:val="00971210"/>
    <w:rsid w:val="00972B9A"/>
    <w:rsid w:val="0097358B"/>
    <w:rsid w:val="00974576"/>
    <w:rsid w:val="00974AF6"/>
    <w:rsid w:val="009763AF"/>
    <w:rsid w:val="00976486"/>
    <w:rsid w:val="00976695"/>
    <w:rsid w:val="009768AD"/>
    <w:rsid w:val="0098015F"/>
    <w:rsid w:val="009821BE"/>
    <w:rsid w:val="0098328E"/>
    <w:rsid w:val="009841F9"/>
    <w:rsid w:val="00984BCD"/>
    <w:rsid w:val="00984EFE"/>
    <w:rsid w:val="009901F0"/>
    <w:rsid w:val="009904E2"/>
    <w:rsid w:val="0099070F"/>
    <w:rsid w:val="0099091B"/>
    <w:rsid w:val="0099103F"/>
    <w:rsid w:val="009A02DB"/>
    <w:rsid w:val="009A0D5E"/>
    <w:rsid w:val="009A18BE"/>
    <w:rsid w:val="009A3F78"/>
    <w:rsid w:val="009A4448"/>
    <w:rsid w:val="009A74D5"/>
    <w:rsid w:val="009B0640"/>
    <w:rsid w:val="009B4164"/>
    <w:rsid w:val="009B46C5"/>
    <w:rsid w:val="009B77C9"/>
    <w:rsid w:val="009C0196"/>
    <w:rsid w:val="009C0966"/>
    <w:rsid w:val="009C0B7D"/>
    <w:rsid w:val="009C154D"/>
    <w:rsid w:val="009C2A35"/>
    <w:rsid w:val="009C2D5E"/>
    <w:rsid w:val="009C33B5"/>
    <w:rsid w:val="009C3A77"/>
    <w:rsid w:val="009C485A"/>
    <w:rsid w:val="009C4C27"/>
    <w:rsid w:val="009C4CB2"/>
    <w:rsid w:val="009C5181"/>
    <w:rsid w:val="009C5AD6"/>
    <w:rsid w:val="009C5F85"/>
    <w:rsid w:val="009D0CBB"/>
    <w:rsid w:val="009D58E6"/>
    <w:rsid w:val="009D679E"/>
    <w:rsid w:val="009D6EC6"/>
    <w:rsid w:val="009D74B5"/>
    <w:rsid w:val="009E0936"/>
    <w:rsid w:val="009E11E5"/>
    <w:rsid w:val="009E12DF"/>
    <w:rsid w:val="009E28ED"/>
    <w:rsid w:val="009E3F68"/>
    <w:rsid w:val="009E413D"/>
    <w:rsid w:val="009E5641"/>
    <w:rsid w:val="009E577F"/>
    <w:rsid w:val="009E61F2"/>
    <w:rsid w:val="009E6315"/>
    <w:rsid w:val="009E740D"/>
    <w:rsid w:val="009F042E"/>
    <w:rsid w:val="009F0E4F"/>
    <w:rsid w:val="009F12BE"/>
    <w:rsid w:val="009F3306"/>
    <w:rsid w:val="009F3A4C"/>
    <w:rsid w:val="009F65FD"/>
    <w:rsid w:val="00A01B27"/>
    <w:rsid w:val="00A03D65"/>
    <w:rsid w:val="00A04574"/>
    <w:rsid w:val="00A070A1"/>
    <w:rsid w:val="00A106F9"/>
    <w:rsid w:val="00A11841"/>
    <w:rsid w:val="00A11996"/>
    <w:rsid w:val="00A13A0C"/>
    <w:rsid w:val="00A14A9B"/>
    <w:rsid w:val="00A1513F"/>
    <w:rsid w:val="00A159D8"/>
    <w:rsid w:val="00A16EFB"/>
    <w:rsid w:val="00A17F55"/>
    <w:rsid w:val="00A21AF0"/>
    <w:rsid w:val="00A2292C"/>
    <w:rsid w:val="00A231CC"/>
    <w:rsid w:val="00A236AA"/>
    <w:rsid w:val="00A25260"/>
    <w:rsid w:val="00A27F2D"/>
    <w:rsid w:val="00A306FE"/>
    <w:rsid w:val="00A30F23"/>
    <w:rsid w:val="00A328B8"/>
    <w:rsid w:val="00A32DC3"/>
    <w:rsid w:val="00A345C9"/>
    <w:rsid w:val="00A34D3E"/>
    <w:rsid w:val="00A3656D"/>
    <w:rsid w:val="00A37E96"/>
    <w:rsid w:val="00A4135A"/>
    <w:rsid w:val="00A42191"/>
    <w:rsid w:val="00A4244C"/>
    <w:rsid w:val="00A426C1"/>
    <w:rsid w:val="00A4326F"/>
    <w:rsid w:val="00A43732"/>
    <w:rsid w:val="00A43776"/>
    <w:rsid w:val="00A446F6"/>
    <w:rsid w:val="00A50570"/>
    <w:rsid w:val="00A50695"/>
    <w:rsid w:val="00A52131"/>
    <w:rsid w:val="00A5264B"/>
    <w:rsid w:val="00A55E7E"/>
    <w:rsid w:val="00A6124F"/>
    <w:rsid w:val="00A615C2"/>
    <w:rsid w:val="00A63521"/>
    <w:rsid w:val="00A63E85"/>
    <w:rsid w:val="00A64CEC"/>
    <w:rsid w:val="00A6680D"/>
    <w:rsid w:val="00A72C2C"/>
    <w:rsid w:val="00A72EFB"/>
    <w:rsid w:val="00A765E0"/>
    <w:rsid w:val="00A81653"/>
    <w:rsid w:val="00A818EB"/>
    <w:rsid w:val="00A82D7E"/>
    <w:rsid w:val="00A84417"/>
    <w:rsid w:val="00A860BC"/>
    <w:rsid w:val="00A87327"/>
    <w:rsid w:val="00A874BA"/>
    <w:rsid w:val="00A87ECD"/>
    <w:rsid w:val="00A91E25"/>
    <w:rsid w:val="00A92AAA"/>
    <w:rsid w:val="00A94F4F"/>
    <w:rsid w:val="00A9634F"/>
    <w:rsid w:val="00A964ED"/>
    <w:rsid w:val="00AA0E25"/>
    <w:rsid w:val="00AA2130"/>
    <w:rsid w:val="00AA4B54"/>
    <w:rsid w:val="00AA67DC"/>
    <w:rsid w:val="00AA7040"/>
    <w:rsid w:val="00AA759A"/>
    <w:rsid w:val="00AB0A93"/>
    <w:rsid w:val="00AB1220"/>
    <w:rsid w:val="00AB1483"/>
    <w:rsid w:val="00AB42AA"/>
    <w:rsid w:val="00AB6F15"/>
    <w:rsid w:val="00AB7868"/>
    <w:rsid w:val="00AC0248"/>
    <w:rsid w:val="00AC031C"/>
    <w:rsid w:val="00AC09BB"/>
    <w:rsid w:val="00AC0D95"/>
    <w:rsid w:val="00AC16A3"/>
    <w:rsid w:val="00AC3ADD"/>
    <w:rsid w:val="00AC4283"/>
    <w:rsid w:val="00AC5909"/>
    <w:rsid w:val="00AC6C26"/>
    <w:rsid w:val="00AD03AE"/>
    <w:rsid w:val="00AD05AC"/>
    <w:rsid w:val="00AD23B4"/>
    <w:rsid w:val="00AD3F28"/>
    <w:rsid w:val="00AD4716"/>
    <w:rsid w:val="00AD5B3D"/>
    <w:rsid w:val="00AE1248"/>
    <w:rsid w:val="00AE1E0A"/>
    <w:rsid w:val="00AE241E"/>
    <w:rsid w:val="00AE3314"/>
    <w:rsid w:val="00AE3F7D"/>
    <w:rsid w:val="00AE4361"/>
    <w:rsid w:val="00AE50E0"/>
    <w:rsid w:val="00AE69BB"/>
    <w:rsid w:val="00AE6A20"/>
    <w:rsid w:val="00AE7201"/>
    <w:rsid w:val="00AE7759"/>
    <w:rsid w:val="00AF0CEB"/>
    <w:rsid w:val="00AF1F04"/>
    <w:rsid w:val="00AF38C5"/>
    <w:rsid w:val="00AF3CA1"/>
    <w:rsid w:val="00AF5309"/>
    <w:rsid w:val="00AF6179"/>
    <w:rsid w:val="00AF6979"/>
    <w:rsid w:val="00AF72BB"/>
    <w:rsid w:val="00B01A99"/>
    <w:rsid w:val="00B01FF8"/>
    <w:rsid w:val="00B02F4B"/>
    <w:rsid w:val="00B04EE8"/>
    <w:rsid w:val="00B06857"/>
    <w:rsid w:val="00B07233"/>
    <w:rsid w:val="00B0764E"/>
    <w:rsid w:val="00B07ECD"/>
    <w:rsid w:val="00B10A77"/>
    <w:rsid w:val="00B14B3E"/>
    <w:rsid w:val="00B15F77"/>
    <w:rsid w:val="00B1774E"/>
    <w:rsid w:val="00B20521"/>
    <w:rsid w:val="00B20CEB"/>
    <w:rsid w:val="00B2122F"/>
    <w:rsid w:val="00B2147C"/>
    <w:rsid w:val="00B22693"/>
    <w:rsid w:val="00B23ACE"/>
    <w:rsid w:val="00B24E02"/>
    <w:rsid w:val="00B25955"/>
    <w:rsid w:val="00B26090"/>
    <w:rsid w:val="00B26D59"/>
    <w:rsid w:val="00B279D3"/>
    <w:rsid w:val="00B30A31"/>
    <w:rsid w:val="00B312D7"/>
    <w:rsid w:val="00B322B8"/>
    <w:rsid w:val="00B34E20"/>
    <w:rsid w:val="00B35A1E"/>
    <w:rsid w:val="00B41060"/>
    <w:rsid w:val="00B418A9"/>
    <w:rsid w:val="00B42889"/>
    <w:rsid w:val="00B444C5"/>
    <w:rsid w:val="00B4460F"/>
    <w:rsid w:val="00B447EC"/>
    <w:rsid w:val="00B460CF"/>
    <w:rsid w:val="00B47673"/>
    <w:rsid w:val="00B5606E"/>
    <w:rsid w:val="00B567A0"/>
    <w:rsid w:val="00B571BF"/>
    <w:rsid w:val="00B57E78"/>
    <w:rsid w:val="00B60ABD"/>
    <w:rsid w:val="00B61D74"/>
    <w:rsid w:val="00B61F13"/>
    <w:rsid w:val="00B63A31"/>
    <w:rsid w:val="00B63F2D"/>
    <w:rsid w:val="00B64CF6"/>
    <w:rsid w:val="00B65D52"/>
    <w:rsid w:val="00B65E72"/>
    <w:rsid w:val="00B664B4"/>
    <w:rsid w:val="00B664E2"/>
    <w:rsid w:val="00B71811"/>
    <w:rsid w:val="00B71D4B"/>
    <w:rsid w:val="00B71EEA"/>
    <w:rsid w:val="00B75782"/>
    <w:rsid w:val="00B7580A"/>
    <w:rsid w:val="00B80E5C"/>
    <w:rsid w:val="00B83222"/>
    <w:rsid w:val="00B834B3"/>
    <w:rsid w:val="00B8441D"/>
    <w:rsid w:val="00B84FCD"/>
    <w:rsid w:val="00B862CE"/>
    <w:rsid w:val="00B8664C"/>
    <w:rsid w:val="00B86C5E"/>
    <w:rsid w:val="00B8713E"/>
    <w:rsid w:val="00B87718"/>
    <w:rsid w:val="00B87778"/>
    <w:rsid w:val="00B913AB"/>
    <w:rsid w:val="00B9275A"/>
    <w:rsid w:val="00B9301F"/>
    <w:rsid w:val="00B938CF"/>
    <w:rsid w:val="00B93ED0"/>
    <w:rsid w:val="00B94234"/>
    <w:rsid w:val="00B9615E"/>
    <w:rsid w:val="00BA1CEF"/>
    <w:rsid w:val="00BA2D92"/>
    <w:rsid w:val="00BA3E9C"/>
    <w:rsid w:val="00BA61D0"/>
    <w:rsid w:val="00BA65D9"/>
    <w:rsid w:val="00BB0A96"/>
    <w:rsid w:val="00BB40EA"/>
    <w:rsid w:val="00BB43B3"/>
    <w:rsid w:val="00BB6763"/>
    <w:rsid w:val="00BB7C70"/>
    <w:rsid w:val="00BC0502"/>
    <w:rsid w:val="00BC0812"/>
    <w:rsid w:val="00BC1CCA"/>
    <w:rsid w:val="00BC2C06"/>
    <w:rsid w:val="00BC2D1D"/>
    <w:rsid w:val="00BC4897"/>
    <w:rsid w:val="00BC5187"/>
    <w:rsid w:val="00BC5D21"/>
    <w:rsid w:val="00BD0BDA"/>
    <w:rsid w:val="00BD182B"/>
    <w:rsid w:val="00BD412A"/>
    <w:rsid w:val="00BD632C"/>
    <w:rsid w:val="00BD7F06"/>
    <w:rsid w:val="00BE0044"/>
    <w:rsid w:val="00BE08D6"/>
    <w:rsid w:val="00BE160A"/>
    <w:rsid w:val="00BE1AF0"/>
    <w:rsid w:val="00BE2EFE"/>
    <w:rsid w:val="00BE32A6"/>
    <w:rsid w:val="00BE3D2A"/>
    <w:rsid w:val="00BE3E90"/>
    <w:rsid w:val="00BE569A"/>
    <w:rsid w:val="00BE63A2"/>
    <w:rsid w:val="00BE7AEF"/>
    <w:rsid w:val="00BF01C0"/>
    <w:rsid w:val="00BF052A"/>
    <w:rsid w:val="00BF1979"/>
    <w:rsid w:val="00BF2CFD"/>
    <w:rsid w:val="00BF2FD6"/>
    <w:rsid w:val="00BF4190"/>
    <w:rsid w:val="00BF4B2A"/>
    <w:rsid w:val="00BF4E7F"/>
    <w:rsid w:val="00BF6CDD"/>
    <w:rsid w:val="00C007C4"/>
    <w:rsid w:val="00C02254"/>
    <w:rsid w:val="00C03721"/>
    <w:rsid w:val="00C06167"/>
    <w:rsid w:val="00C1077B"/>
    <w:rsid w:val="00C11CAE"/>
    <w:rsid w:val="00C12768"/>
    <w:rsid w:val="00C135A9"/>
    <w:rsid w:val="00C15655"/>
    <w:rsid w:val="00C16892"/>
    <w:rsid w:val="00C21474"/>
    <w:rsid w:val="00C21B3E"/>
    <w:rsid w:val="00C23E5E"/>
    <w:rsid w:val="00C24B0F"/>
    <w:rsid w:val="00C26A61"/>
    <w:rsid w:val="00C27861"/>
    <w:rsid w:val="00C30B75"/>
    <w:rsid w:val="00C30C8C"/>
    <w:rsid w:val="00C32001"/>
    <w:rsid w:val="00C40990"/>
    <w:rsid w:val="00C423CF"/>
    <w:rsid w:val="00C42BBC"/>
    <w:rsid w:val="00C436E9"/>
    <w:rsid w:val="00C4520A"/>
    <w:rsid w:val="00C453A0"/>
    <w:rsid w:val="00C458AF"/>
    <w:rsid w:val="00C46C7F"/>
    <w:rsid w:val="00C526E8"/>
    <w:rsid w:val="00C538BF"/>
    <w:rsid w:val="00C545C4"/>
    <w:rsid w:val="00C56205"/>
    <w:rsid w:val="00C577E8"/>
    <w:rsid w:val="00C634B6"/>
    <w:rsid w:val="00C634DE"/>
    <w:rsid w:val="00C63575"/>
    <w:rsid w:val="00C64191"/>
    <w:rsid w:val="00C6599A"/>
    <w:rsid w:val="00C65AEC"/>
    <w:rsid w:val="00C66BB8"/>
    <w:rsid w:val="00C67BA5"/>
    <w:rsid w:val="00C7322A"/>
    <w:rsid w:val="00C738B2"/>
    <w:rsid w:val="00C73ED2"/>
    <w:rsid w:val="00C746EF"/>
    <w:rsid w:val="00C756FA"/>
    <w:rsid w:val="00C770D3"/>
    <w:rsid w:val="00C8133E"/>
    <w:rsid w:val="00C81A5C"/>
    <w:rsid w:val="00C81C14"/>
    <w:rsid w:val="00C860B2"/>
    <w:rsid w:val="00C861C6"/>
    <w:rsid w:val="00C86A3A"/>
    <w:rsid w:val="00C872C0"/>
    <w:rsid w:val="00C91BBA"/>
    <w:rsid w:val="00C91F29"/>
    <w:rsid w:val="00C93763"/>
    <w:rsid w:val="00C93A6C"/>
    <w:rsid w:val="00C961F8"/>
    <w:rsid w:val="00C9675F"/>
    <w:rsid w:val="00C97127"/>
    <w:rsid w:val="00C9734B"/>
    <w:rsid w:val="00C97C3C"/>
    <w:rsid w:val="00CA028F"/>
    <w:rsid w:val="00CA06F2"/>
    <w:rsid w:val="00CA0AF7"/>
    <w:rsid w:val="00CA0D32"/>
    <w:rsid w:val="00CA0E0F"/>
    <w:rsid w:val="00CA1A86"/>
    <w:rsid w:val="00CA20CD"/>
    <w:rsid w:val="00CB1877"/>
    <w:rsid w:val="00CB19DB"/>
    <w:rsid w:val="00CB31DC"/>
    <w:rsid w:val="00CB3FFC"/>
    <w:rsid w:val="00CB4E8E"/>
    <w:rsid w:val="00CB7804"/>
    <w:rsid w:val="00CC1969"/>
    <w:rsid w:val="00CC38CC"/>
    <w:rsid w:val="00CC3BD7"/>
    <w:rsid w:val="00CC506E"/>
    <w:rsid w:val="00CC5C02"/>
    <w:rsid w:val="00CC63B0"/>
    <w:rsid w:val="00CD04E2"/>
    <w:rsid w:val="00CD665A"/>
    <w:rsid w:val="00CD7191"/>
    <w:rsid w:val="00CE082D"/>
    <w:rsid w:val="00CE242C"/>
    <w:rsid w:val="00CE27FC"/>
    <w:rsid w:val="00CE3FC3"/>
    <w:rsid w:val="00CE493F"/>
    <w:rsid w:val="00CE496E"/>
    <w:rsid w:val="00CE50B7"/>
    <w:rsid w:val="00CE5C19"/>
    <w:rsid w:val="00CE6807"/>
    <w:rsid w:val="00CE7B82"/>
    <w:rsid w:val="00CF37B6"/>
    <w:rsid w:val="00CF5693"/>
    <w:rsid w:val="00CF7CCB"/>
    <w:rsid w:val="00D006E9"/>
    <w:rsid w:val="00D01D81"/>
    <w:rsid w:val="00D033EE"/>
    <w:rsid w:val="00D03580"/>
    <w:rsid w:val="00D05D1D"/>
    <w:rsid w:val="00D05E39"/>
    <w:rsid w:val="00D06339"/>
    <w:rsid w:val="00D109E9"/>
    <w:rsid w:val="00D12205"/>
    <w:rsid w:val="00D1376D"/>
    <w:rsid w:val="00D13793"/>
    <w:rsid w:val="00D15ECC"/>
    <w:rsid w:val="00D162AB"/>
    <w:rsid w:val="00D171B8"/>
    <w:rsid w:val="00D20644"/>
    <w:rsid w:val="00D212E7"/>
    <w:rsid w:val="00D21D0A"/>
    <w:rsid w:val="00D21EFA"/>
    <w:rsid w:val="00D225AF"/>
    <w:rsid w:val="00D25682"/>
    <w:rsid w:val="00D319B1"/>
    <w:rsid w:val="00D31EA4"/>
    <w:rsid w:val="00D32B76"/>
    <w:rsid w:val="00D3343F"/>
    <w:rsid w:val="00D334C7"/>
    <w:rsid w:val="00D341E5"/>
    <w:rsid w:val="00D3523E"/>
    <w:rsid w:val="00D36B02"/>
    <w:rsid w:val="00D37BBB"/>
    <w:rsid w:val="00D41643"/>
    <w:rsid w:val="00D435CA"/>
    <w:rsid w:val="00D44A1E"/>
    <w:rsid w:val="00D45ACE"/>
    <w:rsid w:val="00D46C25"/>
    <w:rsid w:val="00D46E97"/>
    <w:rsid w:val="00D46F13"/>
    <w:rsid w:val="00D4797D"/>
    <w:rsid w:val="00D47FCC"/>
    <w:rsid w:val="00D51BE0"/>
    <w:rsid w:val="00D52E6B"/>
    <w:rsid w:val="00D52EE4"/>
    <w:rsid w:val="00D537BD"/>
    <w:rsid w:val="00D54C85"/>
    <w:rsid w:val="00D6129E"/>
    <w:rsid w:val="00D615C9"/>
    <w:rsid w:val="00D61DD7"/>
    <w:rsid w:val="00D64B6E"/>
    <w:rsid w:val="00D64DA6"/>
    <w:rsid w:val="00D64FB8"/>
    <w:rsid w:val="00D65E31"/>
    <w:rsid w:val="00D678B1"/>
    <w:rsid w:val="00D70578"/>
    <w:rsid w:val="00D707F0"/>
    <w:rsid w:val="00D71597"/>
    <w:rsid w:val="00D71B28"/>
    <w:rsid w:val="00D71BB7"/>
    <w:rsid w:val="00D71BF3"/>
    <w:rsid w:val="00D77A37"/>
    <w:rsid w:val="00D80B07"/>
    <w:rsid w:val="00D813AA"/>
    <w:rsid w:val="00D83BF6"/>
    <w:rsid w:val="00D8582D"/>
    <w:rsid w:val="00D910AA"/>
    <w:rsid w:val="00D92058"/>
    <w:rsid w:val="00D92D10"/>
    <w:rsid w:val="00D937DA"/>
    <w:rsid w:val="00D962E0"/>
    <w:rsid w:val="00D96EFE"/>
    <w:rsid w:val="00DA00DA"/>
    <w:rsid w:val="00DA0953"/>
    <w:rsid w:val="00DA2768"/>
    <w:rsid w:val="00DA3DD5"/>
    <w:rsid w:val="00DA45D1"/>
    <w:rsid w:val="00DA53D3"/>
    <w:rsid w:val="00DA5773"/>
    <w:rsid w:val="00DA73C8"/>
    <w:rsid w:val="00DB04C1"/>
    <w:rsid w:val="00DB438A"/>
    <w:rsid w:val="00DB6899"/>
    <w:rsid w:val="00DB6BEE"/>
    <w:rsid w:val="00DC0C63"/>
    <w:rsid w:val="00DC0E0B"/>
    <w:rsid w:val="00DC43D0"/>
    <w:rsid w:val="00DC6A36"/>
    <w:rsid w:val="00DC7030"/>
    <w:rsid w:val="00DC729B"/>
    <w:rsid w:val="00DD415B"/>
    <w:rsid w:val="00DD5275"/>
    <w:rsid w:val="00DD567F"/>
    <w:rsid w:val="00DD5D5C"/>
    <w:rsid w:val="00DD6CCD"/>
    <w:rsid w:val="00DD7250"/>
    <w:rsid w:val="00DD7A30"/>
    <w:rsid w:val="00DD7C06"/>
    <w:rsid w:val="00DE1E74"/>
    <w:rsid w:val="00DE3A04"/>
    <w:rsid w:val="00DE40F7"/>
    <w:rsid w:val="00DE508A"/>
    <w:rsid w:val="00DE5E80"/>
    <w:rsid w:val="00DF38F2"/>
    <w:rsid w:val="00DF40BF"/>
    <w:rsid w:val="00DF4422"/>
    <w:rsid w:val="00DF573B"/>
    <w:rsid w:val="00E01310"/>
    <w:rsid w:val="00E0280E"/>
    <w:rsid w:val="00E03C22"/>
    <w:rsid w:val="00E06287"/>
    <w:rsid w:val="00E10408"/>
    <w:rsid w:val="00E10693"/>
    <w:rsid w:val="00E119DE"/>
    <w:rsid w:val="00E13E63"/>
    <w:rsid w:val="00E14462"/>
    <w:rsid w:val="00E1471E"/>
    <w:rsid w:val="00E148F1"/>
    <w:rsid w:val="00E17772"/>
    <w:rsid w:val="00E17A42"/>
    <w:rsid w:val="00E20B0F"/>
    <w:rsid w:val="00E23C5C"/>
    <w:rsid w:val="00E248D7"/>
    <w:rsid w:val="00E24BBA"/>
    <w:rsid w:val="00E24FB1"/>
    <w:rsid w:val="00E30D37"/>
    <w:rsid w:val="00E33208"/>
    <w:rsid w:val="00E378BF"/>
    <w:rsid w:val="00E41266"/>
    <w:rsid w:val="00E414A6"/>
    <w:rsid w:val="00E41A53"/>
    <w:rsid w:val="00E43544"/>
    <w:rsid w:val="00E511C2"/>
    <w:rsid w:val="00E51D39"/>
    <w:rsid w:val="00E5373E"/>
    <w:rsid w:val="00E53A51"/>
    <w:rsid w:val="00E55060"/>
    <w:rsid w:val="00E57595"/>
    <w:rsid w:val="00E575D0"/>
    <w:rsid w:val="00E605AF"/>
    <w:rsid w:val="00E60C88"/>
    <w:rsid w:val="00E62D9D"/>
    <w:rsid w:val="00E62FBC"/>
    <w:rsid w:val="00E6318A"/>
    <w:rsid w:val="00E634E7"/>
    <w:rsid w:val="00E636CD"/>
    <w:rsid w:val="00E7076D"/>
    <w:rsid w:val="00E70E8E"/>
    <w:rsid w:val="00E72727"/>
    <w:rsid w:val="00E72EF3"/>
    <w:rsid w:val="00E75A25"/>
    <w:rsid w:val="00E7624D"/>
    <w:rsid w:val="00E801D6"/>
    <w:rsid w:val="00E8178D"/>
    <w:rsid w:val="00E8194A"/>
    <w:rsid w:val="00E8229B"/>
    <w:rsid w:val="00E822A2"/>
    <w:rsid w:val="00E823CC"/>
    <w:rsid w:val="00E82EE3"/>
    <w:rsid w:val="00E840A2"/>
    <w:rsid w:val="00E85FC3"/>
    <w:rsid w:val="00E868F7"/>
    <w:rsid w:val="00E86950"/>
    <w:rsid w:val="00E86B1A"/>
    <w:rsid w:val="00E9412C"/>
    <w:rsid w:val="00E9563F"/>
    <w:rsid w:val="00E96488"/>
    <w:rsid w:val="00E978E8"/>
    <w:rsid w:val="00EA01AF"/>
    <w:rsid w:val="00EA01F7"/>
    <w:rsid w:val="00EA11DD"/>
    <w:rsid w:val="00EA3A31"/>
    <w:rsid w:val="00EA6032"/>
    <w:rsid w:val="00EB0D02"/>
    <w:rsid w:val="00EB10FC"/>
    <w:rsid w:val="00EB195E"/>
    <w:rsid w:val="00EB30A5"/>
    <w:rsid w:val="00EB5E22"/>
    <w:rsid w:val="00EB6726"/>
    <w:rsid w:val="00EB7663"/>
    <w:rsid w:val="00EB7D4A"/>
    <w:rsid w:val="00EC1E7E"/>
    <w:rsid w:val="00EC2CF5"/>
    <w:rsid w:val="00EC32DA"/>
    <w:rsid w:val="00EC514A"/>
    <w:rsid w:val="00EC6C56"/>
    <w:rsid w:val="00EC7180"/>
    <w:rsid w:val="00ED019C"/>
    <w:rsid w:val="00ED0429"/>
    <w:rsid w:val="00ED14E4"/>
    <w:rsid w:val="00ED2286"/>
    <w:rsid w:val="00ED38A8"/>
    <w:rsid w:val="00ED502D"/>
    <w:rsid w:val="00ED6F28"/>
    <w:rsid w:val="00ED7C56"/>
    <w:rsid w:val="00EE185A"/>
    <w:rsid w:val="00EE7109"/>
    <w:rsid w:val="00EE79B3"/>
    <w:rsid w:val="00EF094E"/>
    <w:rsid w:val="00EF15F3"/>
    <w:rsid w:val="00EF3900"/>
    <w:rsid w:val="00EF4F80"/>
    <w:rsid w:val="00EF572E"/>
    <w:rsid w:val="00EF5A49"/>
    <w:rsid w:val="00EF77D5"/>
    <w:rsid w:val="00EF7EBA"/>
    <w:rsid w:val="00F0030A"/>
    <w:rsid w:val="00F009FF"/>
    <w:rsid w:val="00F00DBF"/>
    <w:rsid w:val="00F04083"/>
    <w:rsid w:val="00F04E0D"/>
    <w:rsid w:val="00F06070"/>
    <w:rsid w:val="00F0644F"/>
    <w:rsid w:val="00F065A1"/>
    <w:rsid w:val="00F06C69"/>
    <w:rsid w:val="00F07E4E"/>
    <w:rsid w:val="00F116DC"/>
    <w:rsid w:val="00F1184A"/>
    <w:rsid w:val="00F130A0"/>
    <w:rsid w:val="00F142F1"/>
    <w:rsid w:val="00F152AD"/>
    <w:rsid w:val="00F16B89"/>
    <w:rsid w:val="00F16CD3"/>
    <w:rsid w:val="00F20F9A"/>
    <w:rsid w:val="00F23B6E"/>
    <w:rsid w:val="00F24CAE"/>
    <w:rsid w:val="00F26D2C"/>
    <w:rsid w:val="00F278F6"/>
    <w:rsid w:val="00F32A57"/>
    <w:rsid w:val="00F3491E"/>
    <w:rsid w:val="00F34984"/>
    <w:rsid w:val="00F34DD4"/>
    <w:rsid w:val="00F35A7A"/>
    <w:rsid w:val="00F36208"/>
    <w:rsid w:val="00F37B6B"/>
    <w:rsid w:val="00F41C12"/>
    <w:rsid w:val="00F42FAF"/>
    <w:rsid w:val="00F437D5"/>
    <w:rsid w:val="00F466D2"/>
    <w:rsid w:val="00F47472"/>
    <w:rsid w:val="00F50461"/>
    <w:rsid w:val="00F50760"/>
    <w:rsid w:val="00F50B2B"/>
    <w:rsid w:val="00F50DBE"/>
    <w:rsid w:val="00F5104E"/>
    <w:rsid w:val="00F5368F"/>
    <w:rsid w:val="00F53B8E"/>
    <w:rsid w:val="00F53B8F"/>
    <w:rsid w:val="00F53E91"/>
    <w:rsid w:val="00F54433"/>
    <w:rsid w:val="00F54DE4"/>
    <w:rsid w:val="00F57A79"/>
    <w:rsid w:val="00F604D6"/>
    <w:rsid w:val="00F60603"/>
    <w:rsid w:val="00F62774"/>
    <w:rsid w:val="00F64F43"/>
    <w:rsid w:val="00F70724"/>
    <w:rsid w:val="00F718AB"/>
    <w:rsid w:val="00F71AAC"/>
    <w:rsid w:val="00F74FB8"/>
    <w:rsid w:val="00F7592A"/>
    <w:rsid w:val="00F75B84"/>
    <w:rsid w:val="00F7656E"/>
    <w:rsid w:val="00F772B7"/>
    <w:rsid w:val="00F774FA"/>
    <w:rsid w:val="00F779A7"/>
    <w:rsid w:val="00F77BB3"/>
    <w:rsid w:val="00F82CCC"/>
    <w:rsid w:val="00F844F8"/>
    <w:rsid w:val="00F85BD7"/>
    <w:rsid w:val="00F85D79"/>
    <w:rsid w:val="00F93056"/>
    <w:rsid w:val="00F93E11"/>
    <w:rsid w:val="00F9600D"/>
    <w:rsid w:val="00FA07A5"/>
    <w:rsid w:val="00FA148C"/>
    <w:rsid w:val="00FA1D21"/>
    <w:rsid w:val="00FA23D3"/>
    <w:rsid w:val="00FA2479"/>
    <w:rsid w:val="00FA50C1"/>
    <w:rsid w:val="00FA62E4"/>
    <w:rsid w:val="00FA703D"/>
    <w:rsid w:val="00FA7740"/>
    <w:rsid w:val="00FB0B51"/>
    <w:rsid w:val="00FB1CA8"/>
    <w:rsid w:val="00FB260D"/>
    <w:rsid w:val="00FB284B"/>
    <w:rsid w:val="00FB2CCF"/>
    <w:rsid w:val="00FC0300"/>
    <w:rsid w:val="00FC3915"/>
    <w:rsid w:val="00FC41A1"/>
    <w:rsid w:val="00FC6671"/>
    <w:rsid w:val="00FC7BB5"/>
    <w:rsid w:val="00FC7CAA"/>
    <w:rsid w:val="00FD07E8"/>
    <w:rsid w:val="00FD0CEE"/>
    <w:rsid w:val="00FD0E79"/>
    <w:rsid w:val="00FD1158"/>
    <w:rsid w:val="00FD390E"/>
    <w:rsid w:val="00FD6980"/>
    <w:rsid w:val="00FD6DC4"/>
    <w:rsid w:val="00FD76A5"/>
    <w:rsid w:val="00FE1EC5"/>
    <w:rsid w:val="00FE4E8E"/>
    <w:rsid w:val="00FE594D"/>
    <w:rsid w:val="00FE6A70"/>
    <w:rsid w:val="00FE7772"/>
    <w:rsid w:val="00FF0D37"/>
    <w:rsid w:val="00FF1B6E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CCB501"/>
  <w15:docId w15:val="{63E4076D-671F-4E24-86EF-02C6663B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0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3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13395"/>
  </w:style>
  <w:style w:type="paragraph" w:styleId="Footer">
    <w:name w:val="footer"/>
    <w:basedOn w:val="Normal"/>
    <w:link w:val="FooterChar"/>
    <w:uiPriority w:val="99"/>
    <w:unhideWhenUsed/>
    <w:rsid w:val="0031339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13395"/>
  </w:style>
  <w:style w:type="character" w:styleId="LineNumber">
    <w:name w:val="line number"/>
    <w:basedOn w:val="DefaultParagraphFont"/>
    <w:uiPriority w:val="99"/>
    <w:semiHidden/>
    <w:unhideWhenUsed/>
    <w:rsid w:val="00B5606E"/>
  </w:style>
  <w:style w:type="paragraph" w:customStyle="1" w:styleId="EndNoteBibliographyTitle">
    <w:name w:val="EndNote Bibliography Title"/>
    <w:basedOn w:val="Normal"/>
    <w:link w:val="EndNoteBibliographyTitleChar"/>
    <w:rsid w:val="00EB5E2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E2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B5E2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5E22"/>
    <w:rPr>
      <w:rFonts w:ascii="Times New Roman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7458DF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897C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97CD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1C1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1C1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248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10318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0318"/>
    <w:rPr>
      <w:rFonts w:ascii="Calibri" w:eastAsiaTheme="minorHAnsi" w:hAnsi="Calibri"/>
      <w:szCs w:val="21"/>
    </w:rPr>
  </w:style>
  <w:style w:type="table" w:styleId="TableGrid">
    <w:name w:val="Table Grid"/>
    <w:basedOn w:val="TableNormal"/>
    <w:uiPriority w:val="39"/>
    <w:rsid w:val="008A274F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C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4DAEB0-1DE6-4429-A924-1C5E6ABA1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Heejin (NIH/NIDDK) [F]</dc:creator>
  <cp:keywords/>
  <dc:description/>
  <cp:lastModifiedBy>Choi, Heejin (NIH/NIDDK) [F]</cp:lastModifiedBy>
  <cp:revision>28</cp:revision>
  <cp:lastPrinted>2020-10-23T20:26:00Z</cp:lastPrinted>
  <dcterms:created xsi:type="dcterms:W3CDTF">2020-10-05T16:53:00Z</dcterms:created>
  <dcterms:modified xsi:type="dcterms:W3CDTF">2021-03-19T19:14:00Z</dcterms:modified>
</cp:coreProperties>
</file>